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A9177" w14:textId="2CA96561" w:rsidR="00576A36" w:rsidRPr="004526D8" w:rsidRDefault="004526D8" w:rsidP="002D04D8">
      <w:pPr>
        <w:tabs>
          <w:tab w:val="left" w:pos="4432"/>
          <w:tab w:val="center" w:pos="7513"/>
        </w:tabs>
        <w:spacing w:after="0"/>
        <w:ind w:left="-284"/>
        <w:rPr>
          <w:rFonts w:ascii="Times New Roman" w:hAnsi="Times New Roman" w:cs="Times New Roman"/>
          <w:lang w:val="en-US"/>
        </w:rPr>
      </w:pPr>
      <w:r w:rsidRPr="004526D8">
        <w:rPr>
          <w:rFonts w:ascii="Times New Roman" w:hAnsi="Times New Roman" w:cs="Times New Roman"/>
          <w:b/>
          <w:lang w:val="en-US"/>
        </w:rPr>
        <w:t xml:space="preserve">Supplementary </w:t>
      </w:r>
      <w:r w:rsidR="00CD22E3">
        <w:rPr>
          <w:rFonts w:ascii="Times New Roman" w:hAnsi="Times New Roman" w:cs="Times New Roman"/>
          <w:b/>
          <w:lang w:val="en-US"/>
        </w:rPr>
        <w:t>Table A</w:t>
      </w:r>
      <w:r w:rsidR="00B52072" w:rsidRPr="004526D8">
        <w:rPr>
          <w:rFonts w:ascii="Times New Roman" w:hAnsi="Times New Roman" w:cs="Times New Roman"/>
          <w:b/>
          <w:lang w:val="en-US"/>
        </w:rPr>
        <w:t xml:space="preserve"> </w:t>
      </w:r>
      <w:r w:rsidR="00C73060" w:rsidRPr="004526D8">
        <w:rPr>
          <w:rFonts w:ascii="Times New Roman" w:hAnsi="Times New Roman" w:cs="Times New Roman"/>
          <w:b/>
          <w:lang w:val="en-US"/>
        </w:rPr>
        <w:t>–</w:t>
      </w:r>
      <w:r w:rsidR="00B52072" w:rsidRPr="004526D8">
        <w:rPr>
          <w:rFonts w:ascii="Times New Roman" w:hAnsi="Times New Roman" w:cs="Times New Roman"/>
          <w:b/>
          <w:lang w:val="en-US"/>
        </w:rPr>
        <w:t xml:space="preserve"> </w:t>
      </w:r>
      <w:r w:rsidR="00C73060" w:rsidRPr="004526D8">
        <w:rPr>
          <w:rFonts w:ascii="Times New Roman" w:hAnsi="Times New Roman" w:cs="Times New Roman"/>
          <w:lang w:val="en-US"/>
        </w:rPr>
        <w:t xml:space="preserve">Description of the procedures </w:t>
      </w:r>
      <w:r>
        <w:rPr>
          <w:rFonts w:ascii="Times New Roman" w:hAnsi="Times New Roman" w:cs="Times New Roman"/>
          <w:lang w:val="en-US"/>
        </w:rPr>
        <w:t>used in the facial emotion recognition tasks in the studies reviewed.</w:t>
      </w:r>
    </w:p>
    <w:tbl>
      <w:tblPr>
        <w:tblStyle w:val="Tabelacomgrade"/>
        <w:tblW w:w="15220" w:type="dxa"/>
        <w:tblInd w:w="-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1062"/>
        <w:gridCol w:w="1230"/>
        <w:gridCol w:w="2571"/>
        <w:gridCol w:w="1196"/>
        <w:gridCol w:w="2925"/>
        <w:gridCol w:w="2462"/>
        <w:gridCol w:w="2551"/>
      </w:tblGrid>
      <w:tr w:rsidR="00576A36" w:rsidRPr="004526D8" w14:paraId="513D7FCD" w14:textId="77777777" w:rsidTr="00037583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36C6E19" w14:textId="51C8A2C7" w:rsidR="001259BD" w:rsidRPr="004526D8" w:rsidRDefault="001259BD" w:rsidP="00245FA0">
            <w:pPr>
              <w:spacing w:before="120"/>
              <w:ind w:left="-533" w:firstLine="53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26D8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  <w:p w14:paraId="348B56FA" w14:textId="6311615C" w:rsidR="00576A36" w:rsidRPr="004526D8" w:rsidRDefault="00576A36" w:rsidP="002906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0947901" w14:textId="1C4BFB17" w:rsidR="00576A36" w:rsidRPr="004526D8" w:rsidRDefault="00576A36" w:rsidP="006839E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AF30071" w14:textId="77777777" w:rsidR="00576A36" w:rsidRPr="004526D8" w:rsidRDefault="00576A36" w:rsidP="00245FA0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26D8">
              <w:rPr>
                <w:rFonts w:ascii="Times New Roman" w:hAnsi="Times New Roman" w:cs="Times New Roman"/>
                <w:b/>
                <w:lang w:val="en-US"/>
              </w:rPr>
              <w:t xml:space="preserve">Type of task 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764CA2B" w14:textId="6C348E0F" w:rsidR="00576A36" w:rsidRPr="004526D8" w:rsidRDefault="004526D8" w:rsidP="004526D8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imuli</w:t>
            </w:r>
            <w:r w:rsidR="00C81178" w:rsidRPr="004526D8">
              <w:rPr>
                <w:rFonts w:ascii="Times New Roman" w:hAnsi="Times New Roman" w:cs="Times New Roman"/>
                <w:b/>
                <w:lang w:val="en-US"/>
              </w:rPr>
              <w:t xml:space="preserve"> assessed</w:t>
            </w:r>
            <w:r w:rsidR="00576A36" w:rsidRPr="004526D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4FE9316" w14:textId="64491A43" w:rsidR="006839EB" w:rsidRPr="004526D8" w:rsidRDefault="004526D8" w:rsidP="00245FA0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imuli</w:t>
            </w:r>
            <w:r w:rsidR="006839EB" w:rsidRPr="004526D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10AC824E" w14:textId="14D91AF7" w:rsidR="00576A36" w:rsidRPr="004526D8" w:rsidRDefault="004526D8" w:rsidP="006839E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576A36" w:rsidRPr="004526D8">
              <w:rPr>
                <w:rFonts w:ascii="Times New Roman" w:hAnsi="Times New Roman" w:cs="Times New Roman"/>
                <w:b/>
                <w:lang w:val="en-US"/>
              </w:rPr>
              <w:t xml:space="preserve">et 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4149B81" w14:textId="03698D85" w:rsidR="00576A36" w:rsidRPr="004526D8" w:rsidRDefault="00625977" w:rsidP="0029067D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26D8">
              <w:rPr>
                <w:rFonts w:ascii="Times New Roman" w:hAnsi="Times New Roman" w:cs="Times New Roman"/>
                <w:b/>
                <w:lang w:val="en-US"/>
              </w:rPr>
              <w:t>Gender of stimul</w:t>
            </w:r>
            <w:r w:rsidR="004526D8">
              <w:rPr>
                <w:rFonts w:ascii="Times New Roman" w:hAnsi="Times New Roman" w:cs="Times New Roman"/>
                <w:b/>
                <w:lang w:val="en-US"/>
              </w:rPr>
              <w:t>i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59E5A1D" w14:textId="1BC1F0F9" w:rsidR="00576A36" w:rsidRPr="004526D8" w:rsidRDefault="00576A36" w:rsidP="00245FA0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26D8">
              <w:rPr>
                <w:rFonts w:ascii="Times New Roman" w:hAnsi="Times New Roman" w:cs="Times New Roman"/>
                <w:b/>
                <w:lang w:val="en-US"/>
              </w:rPr>
              <w:t>Emotion</w:t>
            </w:r>
            <w:r w:rsidR="004526D8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568A52B" w14:textId="77777777" w:rsidR="006E5CFF" w:rsidRPr="004526D8" w:rsidRDefault="00576A36" w:rsidP="00245FA0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26D8">
              <w:rPr>
                <w:rFonts w:ascii="Times New Roman" w:hAnsi="Times New Roman" w:cs="Times New Roman"/>
                <w:b/>
                <w:lang w:val="en-US"/>
              </w:rPr>
              <w:t xml:space="preserve">Intensity of </w:t>
            </w:r>
          </w:p>
          <w:p w14:paraId="46F3D17E" w14:textId="4A9546F3" w:rsidR="00576A36" w:rsidRPr="004526D8" w:rsidRDefault="00576A36" w:rsidP="006E5C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26D8">
              <w:rPr>
                <w:rFonts w:ascii="Times New Roman" w:hAnsi="Times New Roman" w:cs="Times New Roman"/>
                <w:b/>
                <w:lang w:val="en-US"/>
              </w:rPr>
              <w:t xml:space="preserve">emotions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EAD0485" w14:textId="77777777" w:rsidR="006E5CFF" w:rsidRPr="004526D8" w:rsidRDefault="00576A36" w:rsidP="00245FA0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26D8">
              <w:rPr>
                <w:rFonts w:ascii="Times New Roman" w:hAnsi="Times New Roman" w:cs="Times New Roman"/>
                <w:b/>
                <w:lang w:val="en-US"/>
              </w:rPr>
              <w:t xml:space="preserve">Outcome </w:t>
            </w:r>
          </w:p>
          <w:p w14:paraId="12B8A924" w14:textId="3E93284D" w:rsidR="00576A36" w:rsidRPr="004526D8" w:rsidRDefault="00576A36" w:rsidP="006E5C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26D8">
              <w:rPr>
                <w:rFonts w:ascii="Times New Roman" w:hAnsi="Times New Roman" w:cs="Times New Roman"/>
                <w:b/>
                <w:lang w:val="en-US"/>
              </w:rPr>
              <w:t xml:space="preserve">variable </w:t>
            </w:r>
          </w:p>
        </w:tc>
      </w:tr>
      <w:tr w:rsidR="00576A36" w:rsidRPr="004526D8" w14:paraId="126EDE76" w14:textId="77777777" w:rsidTr="00037583">
        <w:tc>
          <w:tcPr>
            <w:tcW w:w="152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CB838FC" w14:textId="550806F5" w:rsidR="00576A36" w:rsidRPr="004526D8" w:rsidRDefault="00037583" w:rsidP="00245FA0">
            <w:pPr>
              <w:spacing w:before="120"/>
              <w:rPr>
                <w:rFonts w:ascii="Times New Roman" w:hAnsi="Times New Roman" w:cs="Times New Roman"/>
                <w:i/>
                <w:lang w:val="en-US"/>
              </w:rPr>
            </w:pPr>
            <w:r w:rsidRPr="004526D8">
              <w:rPr>
                <w:rFonts w:ascii="Times New Roman" w:hAnsi="Times New Roman" w:cs="Times New Roman"/>
                <w:b/>
                <w:i/>
                <w:lang w:val="en-US"/>
              </w:rPr>
              <w:t>Menstrual Cycle</w:t>
            </w:r>
          </w:p>
        </w:tc>
      </w:tr>
      <w:tr w:rsidR="009D6D65" w:rsidRPr="004526D8" w14:paraId="31590795" w14:textId="77777777" w:rsidTr="00037583">
        <w:tc>
          <w:tcPr>
            <w:tcW w:w="1223" w:type="dxa"/>
            <w:shd w:val="clear" w:color="auto" w:fill="auto"/>
          </w:tcPr>
          <w:p w14:paraId="79980AB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Pearson</w:t>
            </w:r>
          </w:p>
          <w:p w14:paraId="58DFFB80" w14:textId="77777777" w:rsidR="009D6D65" w:rsidRPr="004526D8" w:rsidRDefault="009D6D65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</w:p>
          <w:p w14:paraId="3EEA5348" w14:textId="77777777" w:rsidR="00233381" w:rsidRDefault="00233381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ewis </w:t>
            </w:r>
          </w:p>
          <w:p w14:paraId="23C0426E" w14:textId="3EB00B0D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9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21C14324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auto"/>
          </w:tcPr>
          <w:p w14:paraId="0E397301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0 </w:t>
            </w:r>
          </w:p>
        </w:tc>
        <w:tc>
          <w:tcPr>
            <w:tcW w:w="2571" w:type="dxa"/>
            <w:shd w:val="clear" w:color="auto" w:fill="auto"/>
          </w:tcPr>
          <w:p w14:paraId="4CFDA64F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39E20056" w14:textId="77777777" w:rsidR="009D6D65" w:rsidRPr="004526D8" w:rsidRDefault="009D6D65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auto"/>
          </w:tcPr>
          <w:p w14:paraId="2E33C2B4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auto"/>
          </w:tcPr>
          <w:p w14:paraId="12C1369B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, SU</w:t>
            </w:r>
          </w:p>
        </w:tc>
        <w:tc>
          <w:tcPr>
            <w:tcW w:w="2462" w:type="dxa"/>
            <w:shd w:val="clear" w:color="auto" w:fill="auto"/>
          </w:tcPr>
          <w:p w14:paraId="1958892A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</w:tcPr>
          <w:p w14:paraId="7492D437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3FE43884" w14:textId="77777777" w:rsidR="009D6D65" w:rsidRPr="004526D8" w:rsidRDefault="009D6D65" w:rsidP="00BB5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time</w:t>
            </w:r>
          </w:p>
        </w:tc>
      </w:tr>
      <w:tr w:rsidR="009D6D65" w:rsidRPr="004526D8" w14:paraId="20667705" w14:textId="77777777" w:rsidTr="00037583">
        <w:tc>
          <w:tcPr>
            <w:tcW w:w="1223" w:type="dxa"/>
            <w:shd w:val="clear" w:color="auto" w:fill="D9D9D9" w:themeFill="background1" w:themeFillShade="D9"/>
          </w:tcPr>
          <w:p w14:paraId="1A4A657C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Derntl</w:t>
            </w:r>
            <w:proofErr w:type="spellEnd"/>
          </w:p>
          <w:p w14:paraId="76410444" w14:textId="77777777" w:rsidR="00233381" w:rsidRDefault="00233381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 </w:t>
            </w:r>
          </w:p>
          <w:p w14:paraId="33240942" w14:textId="4A4CEAE5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0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08840032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4B084220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16DD95CD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r et al. (2002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4DC89A96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23DF406A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 + Neutral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46B6E6C4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71BFD93F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67FE433D" w14:textId="77777777" w:rsidR="009D6D65" w:rsidRPr="004526D8" w:rsidRDefault="009D6D65" w:rsidP="00BB5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bias</w:t>
            </w:r>
          </w:p>
        </w:tc>
      </w:tr>
      <w:tr w:rsidR="009D6D65" w:rsidRPr="004526D8" w14:paraId="0BB51DE4" w14:textId="77777777" w:rsidTr="00037583">
        <w:tc>
          <w:tcPr>
            <w:tcW w:w="1223" w:type="dxa"/>
            <w:shd w:val="clear" w:color="auto" w:fill="FFFFFF" w:themeFill="background1"/>
          </w:tcPr>
          <w:p w14:paraId="714D363F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Derntl</w:t>
            </w:r>
            <w:proofErr w:type="spellEnd"/>
          </w:p>
          <w:p w14:paraId="53CD61CF" w14:textId="77777777" w:rsidR="00233381" w:rsidRDefault="009D6D65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="0023338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 </w:t>
            </w:r>
          </w:p>
          <w:p w14:paraId="3A26EFFF" w14:textId="6155CCB2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1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FFFFFF" w:themeFill="background1"/>
          </w:tcPr>
          <w:p w14:paraId="02D1CCB4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FFFFFF" w:themeFill="background1"/>
          </w:tcPr>
          <w:p w14:paraId="45A6B84F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2571" w:type="dxa"/>
            <w:shd w:val="clear" w:color="auto" w:fill="FFFFFF" w:themeFill="background1"/>
          </w:tcPr>
          <w:p w14:paraId="27F97AE8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r et al. (2002)</w:t>
            </w:r>
          </w:p>
        </w:tc>
        <w:tc>
          <w:tcPr>
            <w:tcW w:w="1196" w:type="dxa"/>
            <w:shd w:val="clear" w:color="auto" w:fill="FFFFFF" w:themeFill="background1"/>
          </w:tcPr>
          <w:p w14:paraId="28ECD659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FFFFFF" w:themeFill="background1"/>
          </w:tcPr>
          <w:p w14:paraId="20E7D36D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 + Neutral</w:t>
            </w:r>
          </w:p>
        </w:tc>
        <w:tc>
          <w:tcPr>
            <w:tcW w:w="2462" w:type="dxa"/>
            <w:shd w:val="clear" w:color="auto" w:fill="FFFFFF" w:themeFill="background1"/>
          </w:tcPr>
          <w:p w14:paraId="78A6ADD3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FFFFFF" w:themeFill="background1"/>
          </w:tcPr>
          <w:p w14:paraId="2D675E75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4DCD44B1" w14:textId="77777777" w:rsidR="00037583" w:rsidRPr="004526D8" w:rsidRDefault="009D6D65" w:rsidP="000375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time</w:t>
            </w:r>
          </w:p>
          <w:p w14:paraId="719F6A12" w14:textId="1492D2DD" w:rsidR="009D6D65" w:rsidRPr="004526D8" w:rsidRDefault="00037583" w:rsidP="000375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in Activation</w:t>
            </w:r>
            <w:r w:rsidR="009D6D65"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MRI)</w:t>
            </w:r>
          </w:p>
        </w:tc>
      </w:tr>
      <w:tr w:rsidR="009D6D65" w:rsidRPr="004526D8" w14:paraId="4332E4AF" w14:textId="77777777" w:rsidTr="00037583">
        <w:tc>
          <w:tcPr>
            <w:tcW w:w="1223" w:type="dxa"/>
            <w:shd w:val="clear" w:color="auto" w:fill="D9D9D9" w:themeFill="background1" w:themeFillShade="D9"/>
          </w:tcPr>
          <w:p w14:paraId="341BC32B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Guapo</w:t>
            </w:r>
            <w:proofErr w:type="spellEnd"/>
          </w:p>
          <w:p w14:paraId="281B119A" w14:textId="77777777" w:rsidR="009D6D65" w:rsidRPr="004526D8" w:rsidRDefault="009D6D65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317F17A3" w14:textId="2792C2DB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2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73BAA81F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nam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5AD09A48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0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0FBBA11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2C1F962B" w14:textId="77777777" w:rsidR="009D6D65" w:rsidRPr="004526D8" w:rsidRDefault="009D6D65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52D0CCE8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2F51BF97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, SU + Neutral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6E2FDF7E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ing – 10 frames</w:t>
            </w:r>
          </w:p>
          <w:p w14:paraId="3D9DC43C" w14:textId="77777777" w:rsidR="009D6D65" w:rsidRPr="004526D8" w:rsidRDefault="009D6D65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– 100%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687DF528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</w:tc>
      </w:tr>
      <w:tr w:rsidR="009D6D65" w:rsidRPr="004526D8" w14:paraId="53B6C88D" w14:textId="77777777" w:rsidTr="00037583">
        <w:tc>
          <w:tcPr>
            <w:tcW w:w="1223" w:type="dxa"/>
            <w:shd w:val="clear" w:color="auto" w:fill="auto"/>
          </w:tcPr>
          <w:p w14:paraId="50EDD43B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Derntl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et al.</w:t>
            </w:r>
          </w:p>
          <w:p w14:paraId="4EF3ACBB" w14:textId="19067359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3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75365ED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tic </w:t>
            </w:r>
          </w:p>
        </w:tc>
        <w:tc>
          <w:tcPr>
            <w:tcW w:w="1230" w:type="dxa"/>
            <w:shd w:val="clear" w:color="auto" w:fill="auto"/>
          </w:tcPr>
          <w:p w14:paraId="41E1674D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2571" w:type="dxa"/>
            <w:shd w:val="clear" w:color="auto" w:fill="auto"/>
          </w:tcPr>
          <w:p w14:paraId="7F44BEEC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r et al. (2002)</w:t>
            </w:r>
          </w:p>
        </w:tc>
        <w:tc>
          <w:tcPr>
            <w:tcW w:w="1196" w:type="dxa"/>
            <w:shd w:val="clear" w:color="auto" w:fill="auto"/>
          </w:tcPr>
          <w:p w14:paraId="0B5D6EA8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auto"/>
          </w:tcPr>
          <w:p w14:paraId="1A6ACD85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 + Neutral</w:t>
            </w:r>
          </w:p>
        </w:tc>
        <w:tc>
          <w:tcPr>
            <w:tcW w:w="2462" w:type="dxa"/>
            <w:shd w:val="clear" w:color="auto" w:fill="auto"/>
          </w:tcPr>
          <w:p w14:paraId="0E5B1A6C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</w:tcPr>
          <w:p w14:paraId="58115010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2B3963CF" w14:textId="77777777" w:rsidR="009D6D65" w:rsidRPr="004526D8" w:rsidRDefault="009D6D65" w:rsidP="00BB5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time</w:t>
            </w:r>
          </w:p>
        </w:tc>
      </w:tr>
      <w:tr w:rsidR="00D66764" w:rsidRPr="004526D8" w14:paraId="4C7FB18D" w14:textId="77777777" w:rsidTr="00037583">
        <w:tc>
          <w:tcPr>
            <w:tcW w:w="1223" w:type="dxa"/>
            <w:shd w:val="clear" w:color="auto" w:fill="D9D9D9" w:themeFill="background1" w:themeFillShade="D9"/>
          </w:tcPr>
          <w:p w14:paraId="6A3C3105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Kamboj</w:t>
            </w:r>
          </w:p>
          <w:p w14:paraId="22317C89" w14:textId="77777777" w:rsidR="00D66764" w:rsidRPr="004526D8" w:rsidRDefault="00D66764" w:rsidP="00C62C8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5F8366F0" w14:textId="6347EE4F" w:rsidR="00D66764" w:rsidRPr="004526D8" w:rsidRDefault="00081946" w:rsidP="00C62C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4</w:t>
            </w:r>
            <w:r w:rsidR="00D66764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4F10F6DA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nam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58DAF817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4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636C5D99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mStim</w:t>
            </w:r>
            <w:proofErr w:type="spellEnd"/>
          </w:p>
          <w:p w14:paraId="4F4FAF37" w14:textId="77777777" w:rsidR="00D66764" w:rsidRPr="004526D8" w:rsidRDefault="00D66764" w:rsidP="00C62C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tenham</w:t>
            </w:r>
            <w:proofErr w:type="spellEnd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(2009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3F01BBC1" w14:textId="0F7BB04E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DE0F78"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408CAEBC" w14:textId="77777777" w:rsidR="00D66764" w:rsidRPr="004526D8" w:rsidRDefault="00D66764" w:rsidP="00C62C8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 + Neutral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7018310B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ing – 10 frames</w:t>
            </w:r>
          </w:p>
          <w:p w14:paraId="6B1E6F86" w14:textId="77777777" w:rsidR="00D66764" w:rsidRPr="004526D8" w:rsidRDefault="00D66764" w:rsidP="00C62C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– 100%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09A963B1" w14:textId="77777777" w:rsidR="00D66764" w:rsidRPr="004526D8" w:rsidRDefault="00D66764" w:rsidP="00C62C8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26EE5718" w14:textId="77777777" w:rsidR="00D66764" w:rsidRPr="004526D8" w:rsidRDefault="00D66764" w:rsidP="00C62C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onse bias </w:t>
            </w:r>
          </w:p>
          <w:p w14:paraId="49C2AD50" w14:textId="09198622" w:rsidR="00C62C8D" w:rsidRPr="004526D8" w:rsidRDefault="00642740" w:rsidP="00C62C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time</w:t>
            </w:r>
          </w:p>
        </w:tc>
      </w:tr>
      <w:tr w:rsidR="009D6D65" w:rsidRPr="004526D8" w14:paraId="04F82705" w14:textId="77777777" w:rsidTr="00037583">
        <w:tc>
          <w:tcPr>
            <w:tcW w:w="1223" w:type="dxa"/>
            <w:shd w:val="clear" w:color="auto" w:fill="auto"/>
          </w:tcPr>
          <w:p w14:paraId="5C553468" w14:textId="77777777" w:rsidR="009D6D65" w:rsidRPr="004526D8" w:rsidRDefault="009D6D65" w:rsidP="00BB595D">
            <w:pPr>
              <w:spacing w:before="120"/>
              <w:ind w:left="-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Conway</w:t>
            </w:r>
          </w:p>
          <w:p w14:paraId="4BC85485" w14:textId="77777777" w:rsidR="009D6D65" w:rsidRPr="004526D8" w:rsidRDefault="009D6D65" w:rsidP="00BB595D">
            <w:pPr>
              <w:ind w:left="-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</w:t>
            </w:r>
          </w:p>
          <w:p w14:paraId="5F5F4AE1" w14:textId="28FD9FB8" w:rsidR="009D6D65" w:rsidRPr="004526D8" w:rsidRDefault="00081946" w:rsidP="00BB595D">
            <w:pPr>
              <w:ind w:left="-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5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65C88E66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namic</w:t>
            </w:r>
          </w:p>
        </w:tc>
        <w:tc>
          <w:tcPr>
            <w:tcW w:w="1230" w:type="dxa"/>
            <w:shd w:val="clear" w:color="auto" w:fill="auto"/>
          </w:tcPr>
          <w:p w14:paraId="5A0BD823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571" w:type="dxa"/>
            <w:shd w:val="clear" w:color="auto" w:fill="auto"/>
          </w:tcPr>
          <w:p w14:paraId="136FA4F0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rolinska</w:t>
            </w:r>
            <w:proofErr w:type="spellEnd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rected Emotional Faces</w:t>
            </w:r>
          </w:p>
        </w:tc>
        <w:tc>
          <w:tcPr>
            <w:tcW w:w="1196" w:type="dxa"/>
            <w:shd w:val="clear" w:color="auto" w:fill="auto"/>
          </w:tcPr>
          <w:p w14:paraId="3D174615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auto"/>
          </w:tcPr>
          <w:p w14:paraId="40E864A0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, F, H</w:t>
            </w:r>
          </w:p>
        </w:tc>
        <w:tc>
          <w:tcPr>
            <w:tcW w:w="2462" w:type="dxa"/>
            <w:shd w:val="clear" w:color="auto" w:fill="auto"/>
          </w:tcPr>
          <w:p w14:paraId="2E69358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5B2E6DE9" w14:textId="77777777" w:rsidR="00B952C3" w:rsidRDefault="00037583" w:rsidP="00B952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21E9917E" w14:textId="21C0BA91" w:rsidR="00037583" w:rsidRPr="004526D8" w:rsidRDefault="00B952C3" w:rsidP="00B952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tensity</w:t>
            </w:r>
          </w:p>
          <w:p w14:paraId="153748FF" w14:textId="348A610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D6D65" w:rsidRPr="004526D8" w14:paraId="7EF3EF20" w14:textId="77777777" w:rsidTr="00037583">
        <w:tc>
          <w:tcPr>
            <w:tcW w:w="1223" w:type="dxa"/>
            <w:shd w:val="clear" w:color="auto" w:fill="D9D9D9" w:themeFill="background1" w:themeFillShade="D9"/>
          </w:tcPr>
          <w:p w14:paraId="5B20AEB3" w14:textId="77777777" w:rsidR="009D6D65" w:rsidRPr="004526D8" w:rsidRDefault="009D6D65" w:rsidP="00BB595D">
            <w:pPr>
              <w:spacing w:before="120"/>
              <w:ind w:left="-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Rubinow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0FDAEE8F" w14:textId="77777777" w:rsidR="009D6D65" w:rsidRPr="004526D8" w:rsidRDefault="009D6D65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5CFE9C25" w14:textId="33F12BA6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6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2EB91A20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0E2BF992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48121581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r et al. (1992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78CFC9EE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5682A805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, SA + Neutral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6D74ABB2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FEBAA60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bias</w:t>
            </w:r>
          </w:p>
        </w:tc>
      </w:tr>
      <w:tr w:rsidR="009D6D65" w:rsidRPr="004526D8" w14:paraId="2AB933B3" w14:textId="77777777" w:rsidTr="00037583">
        <w:tc>
          <w:tcPr>
            <w:tcW w:w="1223" w:type="dxa"/>
            <w:shd w:val="clear" w:color="auto" w:fill="auto"/>
          </w:tcPr>
          <w:p w14:paraId="339BD5BD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Rubin</w:t>
            </w:r>
          </w:p>
          <w:p w14:paraId="7C638E18" w14:textId="77777777" w:rsidR="009D6D65" w:rsidRPr="004526D8" w:rsidRDefault="009D6D65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</w:t>
            </w:r>
          </w:p>
          <w:p w14:paraId="124F3824" w14:textId="42F46FBF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7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042975A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tic </w:t>
            </w:r>
          </w:p>
        </w:tc>
        <w:tc>
          <w:tcPr>
            <w:tcW w:w="1230" w:type="dxa"/>
            <w:shd w:val="clear" w:color="auto" w:fill="auto"/>
          </w:tcPr>
          <w:p w14:paraId="4593407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571" w:type="dxa"/>
            <w:shd w:val="clear" w:color="auto" w:fill="auto"/>
          </w:tcPr>
          <w:p w14:paraId="3D1CE2EE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T</w:t>
            </w:r>
          </w:p>
          <w:p w14:paraId="183AAC2A" w14:textId="77777777" w:rsidR="009D6D65" w:rsidRPr="004526D8" w:rsidRDefault="009D6D65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win et al. (1992)</w:t>
            </w:r>
          </w:p>
          <w:p w14:paraId="1DEB89B9" w14:textId="77777777" w:rsidR="009D6D65" w:rsidRPr="004526D8" w:rsidRDefault="009D6D65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hler et al. (2000)</w:t>
            </w:r>
          </w:p>
        </w:tc>
        <w:tc>
          <w:tcPr>
            <w:tcW w:w="1196" w:type="dxa"/>
            <w:shd w:val="clear" w:color="auto" w:fill="auto"/>
          </w:tcPr>
          <w:p w14:paraId="700F361A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auto"/>
          </w:tcPr>
          <w:p w14:paraId="129B709E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, SA + Neutral</w:t>
            </w:r>
          </w:p>
        </w:tc>
        <w:tc>
          <w:tcPr>
            <w:tcW w:w="2462" w:type="dxa"/>
            <w:shd w:val="clear" w:color="auto" w:fill="auto"/>
          </w:tcPr>
          <w:p w14:paraId="703C29E6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</w:tcPr>
          <w:p w14:paraId="4F2047DA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2471543B" w14:textId="77777777" w:rsidR="009D6D65" w:rsidRPr="004526D8" w:rsidRDefault="009D6D65" w:rsidP="00BB5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time</w:t>
            </w:r>
          </w:p>
        </w:tc>
      </w:tr>
      <w:tr w:rsidR="009D6D65" w:rsidRPr="004526D8" w14:paraId="2FE729FB" w14:textId="77777777" w:rsidTr="00037583">
        <w:tc>
          <w:tcPr>
            <w:tcW w:w="1223" w:type="dxa"/>
            <w:shd w:val="clear" w:color="auto" w:fill="D9D9D9" w:themeFill="background1" w:themeFillShade="D9"/>
          </w:tcPr>
          <w:p w14:paraId="4452BFF1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Gingnell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359A6960" w14:textId="77777777" w:rsidR="009D6D65" w:rsidRPr="004526D8" w:rsidRDefault="009D6D65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7FC96622" w14:textId="61830E82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(28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6C601385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tat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3CD9C82F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09E17816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29C8A2A2" w14:textId="77777777" w:rsidR="009D6D65" w:rsidRPr="004526D8" w:rsidRDefault="009D6D65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1113F500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45AAB3CD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F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40C09F28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38A699A6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31BA9B8A" w14:textId="77777777" w:rsidR="009D6D65" w:rsidRPr="004526D8" w:rsidRDefault="009D6D65" w:rsidP="000375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onse time </w:t>
            </w:r>
          </w:p>
          <w:p w14:paraId="6A614028" w14:textId="5EEDCE47" w:rsidR="00037583" w:rsidRPr="004526D8" w:rsidRDefault="00037583" w:rsidP="000375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Brain Activation (fMRI)</w:t>
            </w:r>
          </w:p>
        </w:tc>
      </w:tr>
      <w:tr w:rsidR="00D66764" w:rsidRPr="004526D8" w14:paraId="57D532AF" w14:textId="77777777" w:rsidTr="00037583">
        <w:tc>
          <w:tcPr>
            <w:tcW w:w="1223" w:type="dxa"/>
            <w:shd w:val="clear" w:color="auto" w:fill="auto"/>
          </w:tcPr>
          <w:p w14:paraId="45DB4DA2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Zhang  </w:t>
            </w:r>
          </w:p>
          <w:p w14:paraId="093E2A67" w14:textId="77777777" w:rsidR="00D66764" w:rsidRPr="004526D8" w:rsidRDefault="00D66764" w:rsidP="00C62C8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</w:t>
            </w:r>
          </w:p>
          <w:p w14:paraId="30ED7022" w14:textId="1A1B258B" w:rsidR="00D66764" w:rsidRPr="004526D8" w:rsidRDefault="00081946" w:rsidP="00C62C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9</w:t>
            </w:r>
            <w:r w:rsidR="00D66764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1FF3A377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auto"/>
          </w:tcPr>
          <w:p w14:paraId="60D2E146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0</w:t>
            </w:r>
          </w:p>
        </w:tc>
        <w:tc>
          <w:tcPr>
            <w:tcW w:w="2571" w:type="dxa"/>
            <w:shd w:val="clear" w:color="auto" w:fill="auto"/>
          </w:tcPr>
          <w:p w14:paraId="15191A7E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PS</w:t>
            </w:r>
          </w:p>
          <w:p w14:paraId="7F1A0200" w14:textId="77777777" w:rsidR="00D66764" w:rsidRPr="004526D8" w:rsidRDefault="00D66764" w:rsidP="00C62C8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ng &amp; Luo (2005)</w:t>
            </w:r>
          </w:p>
        </w:tc>
        <w:tc>
          <w:tcPr>
            <w:tcW w:w="1196" w:type="dxa"/>
            <w:shd w:val="clear" w:color="auto" w:fill="auto"/>
          </w:tcPr>
          <w:p w14:paraId="23CBBCFA" w14:textId="17274FB2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DE0F78"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925" w:type="dxa"/>
            <w:shd w:val="clear" w:color="auto" w:fill="auto"/>
          </w:tcPr>
          <w:p w14:paraId="5A1D89C7" w14:textId="77777777" w:rsidR="00D66764" w:rsidRPr="004526D8" w:rsidRDefault="00D66764" w:rsidP="00C62C8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 + Neutral</w:t>
            </w:r>
          </w:p>
        </w:tc>
        <w:tc>
          <w:tcPr>
            <w:tcW w:w="2462" w:type="dxa"/>
            <w:shd w:val="clear" w:color="auto" w:fill="auto"/>
          </w:tcPr>
          <w:p w14:paraId="3A3B71A8" w14:textId="77777777" w:rsidR="00D66764" w:rsidRPr="004526D8" w:rsidRDefault="00D66764" w:rsidP="00C62C8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</w:tcPr>
          <w:p w14:paraId="1584161F" w14:textId="77777777" w:rsidR="00D66764" w:rsidRPr="004526D8" w:rsidRDefault="00D66764" w:rsidP="00C62C8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07515FCF" w14:textId="77777777" w:rsidR="00D66764" w:rsidRPr="004526D8" w:rsidRDefault="00D66764" w:rsidP="00C62C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D6D65" w:rsidRPr="004526D8" w14:paraId="7EE93002" w14:textId="77777777" w:rsidTr="00037583">
        <w:tc>
          <w:tcPr>
            <w:tcW w:w="152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E9FAE28" w14:textId="3A8F0F20" w:rsidR="009D6D65" w:rsidRPr="004526D8" w:rsidRDefault="00037583" w:rsidP="00BB595D">
            <w:pPr>
              <w:spacing w:before="120"/>
              <w:rPr>
                <w:rFonts w:ascii="Times New Roman" w:hAnsi="Times New Roman" w:cs="Times New Roman"/>
                <w:i/>
                <w:lang w:val="en-US"/>
              </w:rPr>
            </w:pPr>
            <w:r w:rsidRPr="004526D8">
              <w:rPr>
                <w:rFonts w:ascii="Times New Roman" w:hAnsi="Times New Roman" w:cs="Times New Roman"/>
                <w:i/>
                <w:lang w:val="en-US"/>
              </w:rPr>
              <w:t>Oral Contraceptives</w:t>
            </w:r>
          </w:p>
        </w:tc>
      </w:tr>
      <w:tr w:rsidR="009D6D65" w:rsidRPr="004526D8" w14:paraId="7EC5714A" w14:textId="77777777" w:rsidTr="00037583"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78C1FFCE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Maner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Miller </w:t>
            </w:r>
          </w:p>
          <w:p w14:paraId="457F7BBF" w14:textId="17AD8FF5" w:rsidR="009D6D65" w:rsidRPr="004526D8" w:rsidRDefault="00081946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0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46BB163E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14:paraId="125129C9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shd w:val="clear" w:color="auto" w:fill="auto"/>
          </w:tcPr>
          <w:p w14:paraId="4EBCAEA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cArthur Network Face Stimuli 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37852412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auto"/>
          </w:tcPr>
          <w:p w14:paraId="09C5937E" w14:textId="4CE987C6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, D, F, </w:t>
            </w:r>
            <w:r w:rsidR="005C1ADF"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shd w:val="clear" w:color="auto" w:fill="auto"/>
          </w:tcPr>
          <w:p w14:paraId="7BB8112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F76F0D7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710242B1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D6D65" w:rsidRPr="004526D8" w14:paraId="0D554561" w14:textId="77777777" w:rsidTr="00037583">
        <w:tc>
          <w:tcPr>
            <w:tcW w:w="1223" w:type="dxa"/>
            <w:shd w:val="clear" w:color="auto" w:fill="D9D9D9" w:themeFill="background1" w:themeFillShade="D9"/>
          </w:tcPr>
          <w:p w14:paraId="09855868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Hamstra</w:t>
            </w:r>
            <w:proofErr w:type="spellEnd"/>
          </w:p>
          <w:p w14:paraId="5B9D4C1F" w14:textId="77777777" w:rsidR="009D6D65" w:rsidRPr="004526D8" w:rsidRDefault="009D6D65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3C7E1FE6" w14:textId="7A68FCCC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1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4D9A7DD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nam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3ADA7F4A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6B522015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48A5BC8A" w14:textId="77777777" w:rsidR="009D6D65" w:rsidRPr="004526D8" w:rsidRDefault="009D6D65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193EDE2A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1BDDB78B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 + Neutral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23D71183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ing – 10 frames</w:t>
            </w:r>
          </w:p>
          <w:p w14:paraId="0CC7830B" w14:textId="77777777" w:rsidR="009D6D65" w:rsidRPr="004526D8" w:rsidRDefault="009D6D65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 – 100% 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5CFAF62A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22C299CD" w14:textId="77777777" w:rsidR="009D6D65" w:rsidRPr="004526D8" w:rsidRDefault="009D6D65" w:rsidP="00BB5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nsity</w:t>
            </w:r>
          </w:p>
          <w:p w14:paraId="1E932092" w14:textId="77777777" w:rsidR="009D6D65" w:rsidRPr="004526D8" w:rsidRDefault="009D6D65" w:rsidP="00BB5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time</w:t>
            </w:r>
          </w:p>
        </w:tc>
      </w:tr>
      <w:tr w:rsidR="009D6D65" w:rsidRPr="004526D8" w14:paraId="26AE2944" w14:textId="77777777" w:rsidTr="00037583">
        <w:tc>
          <w:tcPr>
            <w:tcW w:w="1223" w:type="dxa"/>
            <w:shd w:val="clear" w:color="auto" w:fill="auto"/>
          </w:tcPr>
          <w:p w14:paraId="26EDAED1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Radke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</w:t>
            </w:r>
          </w:p>
          <w:p w14:paraId="3BCC8F2E" w14:textId="77777777" w:rsidR="00020045" w:rsidRDefault="00020045" w:rsidP="00BB595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Dernt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07584BF7" w14:textId="099694CB" w:rsidR="009D6D65" w:rsidRPr="004526D8" w:rsidRDefault="00081946" w:rsidP="00BB59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2</w:t>
            </w:r>
            <w:r w:rsidR="009D6D65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6166F382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auto"/>
          </w:tcPr>
          <w:p w14:paraId="4598A595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6 </w:t>
            </w:r>
          </w:p>
        </w:tc>
        <w:tc>
          <w:tcPr>
            <w:tcW w:w="2571" w:type="dxa"/>
            <w:shd w:val="clear" w:color="auto" w:fill="auto"/>
          </w:tcPr>
          <w:p w14:paraId="0C15196D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r et al. (2002)</w:t>
            </w:r>
          </w:p>
        </w:tc>
        <w:tc>
          <w:tcPr>
            <w:tcW w:w="1196" w:type="dxa"/>
            <w:shd w:val="clear" w:color="auto" w:fill="auto"/>
          </w:tcPr>
          <w:p w14:paraId="207D2B57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auto"/>
          </w:tcPr>
          <w:p w14:paraId="7CF459AE" w14:textId="765B7479" w:rsidR="009D6D65" w:rsidRPr="004526D8" w:rsidRDefault="00A47FBB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 + Neutral</w:t>
            </w:r>
          </w:p>
        </w:tc>
        <w:tc>
          <w:tcPr>
            <w:tcW w:w="2462" w:type="dxa"/>
            <w:shd w:val="clear" w:color="auto" w:fill="auto"/>
          </w:tcPr>
          <w:p w14:paraId="45216770" w14:textId="77777777" w:rsidR="009D6D65" w:rsidRPr="004526D8" w:rsidRDefault="009D6D65" w:rsidP="00BB595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</w:tcPr>
          <w:p w14:paraId="2D8A1E03" w14:textId="77777777" w:rsidR="009D6D65" w:rsidRPr="004526D8" w:rsidRDefault="009D6D65" w:rsidP="00BB595D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curacy </w:t>
            </w:r>
          </w:p>
        </w:tc>
      </w:tr>
      <w:tr w:rsidR="00A47FBB" w:rsidRPr="004526D8" w14:paraId="10462CAB" w14:textId="77777777" w:rsidTr="00A47FBB">
        <w:tc>
          <w:tcPr>
            <w:tcW w:w="1223" w:type="dxa"/>
            <w:shd w:val="clear" w:color="auto" w:fill="D9D9D9" w:themeFill="background1" w:themeFillShade="D9"/>
          </w:tcPr>
          <w:p w14:paraId="2DB49787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Hamstra</w:t>
            </w:r>
            <w:proofErr w:type="spellEnd"/>
          </w:p>
          <w:p w14:paraId="0425F0A3" w14:textId="77777777" w:rsidR="00A47FBB" w:rsidRPr="004526D8" w:rsidRDefault="00A47FBB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18AD58FB" w14:textId="5E6D541F" w:rsidR="00A47FBB" w:rsidRPr="004526D8" w:rsidRDefault="00081946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3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4D3B4A62" w14:textId="5EE960FE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nam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76A17597" w14:textId="3A3AD235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7D9EFE3D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2B291E3D" w14:textId="578C52D5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6379D1B7" w14:textId="3D52AC24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536F453A" w14:textId="2AB33394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, D, F, H, SA 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285701A4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ing – 10 frames</w:t>
            </w:r>
          </w:p>
          <w:p w14:paraId="6EBFA38D" w14:textId="2CE6B5F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 – 100% 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9DF7FDA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48F23E20" w14:textId="4BB3C405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47FBB" w:rsidRPr="004526D8" w14:paraId="74C8481C" w14:textId="77777777" w:rsidTr="00A47FBB">
        <w:tc>
          <w:tcPr>
            <w:tcW w:w="1223" w:type="dxa"/>
            <w:shd w:val="clear" w:color="auto" w:fill="FFFFFF" w:themeFill="background1"/>
          </w:tcPr>
          <w:p w14:paraId="4C15E23A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Hamstra</w:t>
            </w:r>
            <w:proofErr w:type="spellEnd"/>
          </w:p>
          <w:p w14:paraId="7E949D0A" w14:textId="77777777" w:rsidR="00A47FBB" w:rsidRPr="004526D8" w:rsidRDefault="00A47FBB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728A63AF" w14:textId="54D57FA5" w:rsidR="00A47FBB" w:rsidRPr="004526D8" w:rsidRDefault="00081946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4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FFFFFF" w:themeFill="background1"/>
          </w:tcPr>
          <w:p w14:paraId="421F27C9" w14:textId="567D6506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namic</w:t>
            </w:r>
          </w:p>
        </w:tc>
        <w:tc>
          <w:tcPr>
            <w:tcW w:w="1230" w:type="dxa"/>
            <w:shd w:val="clear" w:color="auto" w:fill="FFFFFF" w:themeFill="background1"/>
          </w:tcPr>
          <w:p w14:paraId="4046238F" w14:textId="1EE725DA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2571" w:type="dxa"/>
            <w:shd w:val="clear" w:color="auto" w:fill="FFFFFF" w:themeFill="background1"/>
          </w:tcPr>
          <w:p w14:paraId="006C65E9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5DCF011C" w14:textId="598E3ABD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FFFFFF" w:themeFill="background1"/>
          </w:tcPr>
          <w:p w14:paraId="696A790B" w14:textId="6EF49444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FFFFFF" w:themeFill="background1"/>
          </w:tcPr>
          <w:p w14:paraId="34B28E16" w14:textId="5EFE78EF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, D, F, H, </w:t>
            </w:r>
            <w:r w:rsidR="005C1ADF"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</w:t>
            </w:r>
          </w:p>
        </w:tc>
        <w:tc>
          <w:tcPr>
            <w:tcW w:w="2462" w:type="dxa"/>
            <w:shd w:val="clear" w:color="auto" w:fill="FFFFFF" w:themeFill="background1"/>
          </w:tcPr>
          <w:p w14:paraId="60E1DA37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ing – 10 frames</w:t>
            </w:r>
          </w:p>
          <w:p w14:paraId="4101BBD5" w14:textId="537D5A01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– 100%</w:t>
            </w:r>
          </w:p>
        </w:tc>
        <w:tc>
          <w:tcPr>
            <w:tcW w:w="2551" w:type="dxa"/>
            <w:shd w:val="clear" w:color="auto" w:fill="FFFFFF" w:themeFill="background1"/>
          </w:tcPr>
          <w:p w14:paraId="631A96E7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7A8FAC0C" w14:textId="636A913B" w:rsidR="00A47FBB" w:rsidRPr="004526D8" w:rsidRDefault="00A47FBB" w:rsidP="00A47F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time</w:t>
            </w:r>
          </w:p>
        </w:tc>
      </w:tr>
      <w:tr w:rsidR="00A47FBB" w:rsidRPr="004526D8" w14:paraId="7DA46279" w14:textId="77777777" w:rsidTr="00037583">
        <w:tc>
          <w:tcPr>
            <w:tcW w:w="1223" w:type="dxa"/>
            <w:shd w:val="clear" w:color="auto" w:fill="D9D9D9" w:themeFill="background1" w:themeFillShade="D9"/>
          </w:tcPr>
          <w:p w14:paraId="77C914FF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Gingnell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78376422" w14:textId="77777777" w:rsidR="00A47FBB" w:rsidRPr="004526D8" w:rsidRDefault="00A47FBB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000962F8" w14:textId="09EF66D6" w:rsidR="00A47FBB" w:rsidRPr="004526D8" w:rsidRDefault="00915B3E" w:rsidP="00081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81946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032665E4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731F8C3B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1C53A7F8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505F9229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7D770A27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5ACD8383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F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193B107C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09F41B00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05AD44A6" w14:textId="77777777" w:rsidR="00A47FBB" w:rsidRPr="004526D8" w:rsidRDefault="00A47FBB" w:rsidP="00A47F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onse time </w:t>
            </w:r>
          </w:p>
          <w:p w14:paraId="74BC7A15" w14:textId="632F4BD3" w:rsidR="00A47FBB" w:rsidRPr="004526D8" w:rsidRDefault="00A47FBB" w:rsidP="00A47F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in Activation (fMRI)</w:t>
            </w:r>
          </w:p>
        </w:tc>
      </w:tr>
      <w:tr w:rsidR="00A47FBB" w:rsidRPr="004526D8" w14:paraId="617718E9" w14:textId="77777777" w:rsidTr="00037583">
        <w:tc>
          <w:tcPr>
            <w:tcW w:w="1223" w:type="dxa"/>
            <w:shd w:val="clear" w:color="auto" w:fill="FFFFFF" w:themeFill="background1"/>
          </w:tcPr>
          <w:p w14:paraId="4E003F42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Hamstra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7A879D71" w14:textId="77777777" w:rsidR="00A47FBB" w:rsidRPr="004526D8" w:rsidRDefault="00A47FBB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3FAFF748" w14:textId="45D03206" w:rsidR="00A47FBB" w:rsidRPr="004526D8" w:rsidRDefault="002234A7" w:rsidP="00081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</w:t>
            </w:r>
            <w:r w:rsidR="00081946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FFFFFF" w:themeFill="background1"/>
          </w:tcPr>
          <w:p w14:paraId="5CAE491D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ynamic </w:t>
            </w:r>
          </w:p>
        </w:tc>
        <w:tc>
          <w:tcPr>
            <w:tcW w:w="1230" w:type="dxa"/>
            <w:shd w:val="clear" w:color="auto" w:fill="FFFFFF" w:themeFill="background1"/>
          </w:tcPr>
          <w:p w14:paraId="2537D413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2571" w:type="dxa"/>
            <w:shd w:val="clear" w:color="auto" w:fill="FFFFFF" w:themeFill="background1"/>
          </w:tcPr>
          <w:p w14:paraId="69CF9E03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5CEDD35F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FFFFFF" w:themeFill="background1"/>
          </w:tcPr>
          <w:p w14:paraId="2AD2CE23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FFFFFF" w:themeFill="background1"/>
          </w:tcPr>
          <w:p w14:paraId="743ADA65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 + Neutral</w:t>
            </w:r>
          </w:p>
        </w:tc>
        <w:tc>
          <w:tcPr>
            <w:tcW w:w="2462" w:type="dxa"/>
            <w:shd w:val="clear" w:color="auto" w:fill="FFFFFF" w:themeFill="background1"/>
          </w:tcPr>
          <w:p w14:paraId="10D9520D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ing – 10 frames</w:t>
            </w:r>
          </w:p>
          <w:p w14:paraId="7C2D6BD9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– 100%</w:t>
            </w:r>
          </w:p>
        </w:tc>
        <w:tc>
          <w:tcPr>
            <w:tcW w:w="2551" w:type="dxa"/>
            <w:shd w:val="clear" w:color="auto" w:fill="FFFFFF" w:themeFill="background1"/>
          </w:tcPr>
          <w:p w14:paraId="758F6DB2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1A704E43" w14:textId="77777777" w:rsidR="00A47FBB" w:rsidRPr="004526D8" w:rsidRDefault="00A47FBB" w:rsidP="00A47F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se time</w:t>
            </w:r>
          </w:p>
        </w:tc>
      </w:tr>
      <w:tr w:rsidR="00A47FBB" w:rsidRPr="004526D8" w14:paraId="5DFC9D1E" w14:textId="77777777" w:rsidTr="00037583">
        <w:tc>
          <w:tcPr>
            <w:tcW w:w="152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97C3B52" w14:textId="5EDA30B8" w:rsidR="00A47FBB" w:rsidRPr="004526D8" w:rsidRDefault="004526D8" w:rsidP="00A47FBB">
            <w:pPr>
              <w:spacing w:before="120"/>
              <w:rPr>
                <w:rFonts w:ascii="Times New Roman" w:hAnsi="Times New Roman" w:cs="Times New Roman"/>
                <w:i/>
                <w:lang w:val="en-US"/>
              </w:rPr>
            </w:pPr>
            <w:r w:rsidRPr="004526D8">
              <w:rPr>
                <w:rFonts w:ascii="Times New Roman" w:hAnsi="Times New Roman" w:cs="Times New Roman"/>
                <w:i/>
                <w:lang w:val="en-US"/>
              </w:rPr>
              <w:t xml:space="preserve">Pregnancy </w:t>
            </w:r>
            <w:r w:rsidR="00A47FBB" w:rsidRPr="004526D8">
              <w:rPr>
                <w:rFonts w:ascii="Times New Roman" w:hAnsi="Times New Roman" w:cs="Times New Roman"/>
                <w:i/>
                <w:lang w:val="en-US"/>
              </w:rPr>
              <w:t>/ Postpartum</w:t>
            </w:r>
          </w:p>
        </w:tc>
      </w:tr>
      <w:tr w:rsidR="00A47FBB" w:rsidRPr="004526D8" w14:paraId="22C56772" w14:textId="77777777" w:rsidTr="00037583">
        <w:tc>
          <w:tcPr>
            <w:tcW w:w="1223" w:type="dxa"/>
            <w:shd w:val="clear" w:color="auto" w:fill="auto"/>
          </w:tcPr>
          <w:p w14:paraId="339E25C6" w14:textId="3BF7AFCC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Pearson</w:t>
            </w:r>
          </w:p>
          <w:p w14:paraId="62719F43" w14:textId="6CA7576A" w:rsidR="00F7682F" w:rsidRPr="004526D8" w:rsidRDefault="00F7682F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</w:t>
            </w:r>
          </w:p>
          <w:p w14:paraId="14D8FFBD" w14:textId="5F2BC9C8" w:rsidR="00A47FBB" w:rsidRPr="004526D8" w:rsidRDefault="00F7682F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81946">
              <w:rPr>
                <w:rFonts w:ascii="Times New Roman" w:hAnsi="Times New Roman"/>
                <w:sz w:val="20"/>
                <w:szCs w:val="20"/>
                <w:lang w:val="en-US"/>
              </w:rPr>
              <w:t>(37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63D7A46A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auto"/>
          </w:tcPr>
          <w:p w14:paraId="62CB5D88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2571" w:type="dxa"/>
            <w:shd w:val="clear" w:color="auto" w:fill="auto"/>
          </w:tcPr>
          <w:p w14:paraId="2ED0213E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01982483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auto"/>
          </w:tcPr>
          <w:p w14:paraId="44BD7906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auto"/>
          </w:tcPr>
          <w:p w14:paraId="33D8C74E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, SU</w:t>
            </w:r>
          </w:p>
        </w:tc>
        <w:tc>
          <w:tcPr>
            <w:tcW w:w="2462" w:type="dxa"/>
            <w:shd w:val="clear" w:color="auto" w:fill="auto"/>
          </w:tcPr>
          <w:p w14:paraId="1E62BE66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auto"/>
          </w:tcPr>
          <w:p w14:paraId="4D2F1856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</w:tc>
      </w:tr>
      <w:tr w:rsidR="00A47FBB" w:rsidRPr="004526D8" w14:paraId="4D4AF753" w14:textId="77777777" w:rsidTr="00037583">
        <w:tc>
          <w:tcPr>
            <w:tcW w:w="1223" w:type="dxa"/>
            <w:shd w:val="clear" w:color="auto" w:fill="D9D9D9" w:themeFill="background1" w:themeFillShade="D9"/>
          </w:tcPr>
          <w:p w14:paraId="2D1A2544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Ross</w:t>
            </w:r>
          </w:p>
          <w:p w14:paraId="5F147C71" w14:textId="77777777" w:rsidR="00A47FBB" w:rsidRPr="004526D8" w:rsidRDefault="00A47FBB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</w:t>
            </w:r>
          </w:p>
          <w:p w14:paraId="2FF6DF1E" w14:textId="194C3377" w:rsidR="00A47FBB" w:rsidRPr="004526D8" w:rsidRDefault="00081946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8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2CDA5ED0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nam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50740E07" w14:textId="0C8FB43C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0F4B12CA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4E1C869B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3764BD21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2EB86625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, D, F, H + Neutral  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73335408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ing – 20 frames</w:t>
            </w:r>
          </w:p>
          <w:p w14:paraId="132BB8C3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0F5BBC14" w14:textId="5704E700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in Activation (fMRI)</w:t>
            </w:r>
          </w:p>
        </w:tc>
      </w:tr>
      <w:tr w:rsidR="00A47FBB" w:rsidRPr="004526D8" w14:paraId="30229550" w14:textId="77777777" w:rsidTr="00037583">
        <w:tc>
          <w:tcPr>
            <w:tcW w:w="1223" w:type="dxa"/>
            <w:shd w:val="clear" w:color="auto" w:fill="FFFFFF" w:themeFill="background1"/>
          </w:tcPr>
          <w:p w14:paraId="52DA2B59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Gingnell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16BDD0F9" w14:textId="77777777" w:rsidR="00A47FBB" w:rsidRPr="004526D8" w:rsidRDefault="00A47FBB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0B06998E" w14:textId="504CA254" w:rsidR="00A47FBB" w:rsidRPr="004526D8" w:rsidRDefault="00081946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9</w:t>
            </w:r>
            <w:r w:rsidR="000721A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FFFFFF" w:themeFill="background1"/>
          </w:tcPr>
          <w:p w14:paraId="173D9FCD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  <w:p w14:paraId="32282C54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0" w:type="dxa"/>
            <w:shd w:val="clear" w:color="auto" w:fill="FFFFFF" w:themeFill="background1"/>
          </w:tcPr>
          <w:p w14:paraId="4A39567A" w14:textId="438CA82D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2571" w:type="dxa"/>
            <w:shd w:val="clear" w:color="auto" w:fill="FFFFFF" w:themeFill="background1"/>
          </w:tcPr>
          <w:p w14:paraId="14B7567F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587E0740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FFFFFF" w:themeFill="background1"/>
          </w:tcPr>
          <w:p w14:paraId="75E8F62B" w14:textId="67BBCC95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FFFFFF" w:themeFill="background1"/>
          </w:tcPr>
          <w:p w14:paraId="0538BA3F" w14:textId="25EE02B6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F</w:t>
            </w:r>
          </w:p>
        </w:tc>
        <w:tc>
          <w:tcPr>
            <w:tcW w:w="2462" w:type="dxa"/>
            <w:shd w:val="clear" w:color="auto" w:fill="FFFFFF" w:themeFill="background1"/>
          </w:tcPr>
          <w:p w14:paraId="6C4DC8A5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FFFFFF" w:themeFill="background1"/>
          </w:tcPr>
          <w:p w14:paraId="7F173FE6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405A662F" w14:textId="77777777" w:rsidR="00A47FBB" w:rsidRPr="004526D8" w:rsidRDefault="00A47FBB" w:rsidP="00A47F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onse time </w:t>
            </w:r>
          </w:p>
          <w:p w14:paraId="7993A4B4" w14:textId="670EF2FC" w:rsidR="00A47FBB" w:rsidRPr="004526D8" w:rsidRDefault="00A47FBB" w:rsidP="00A47F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Brain Activation (fMRI)</w:t>
            </w:r>
          </w:p>
        </w:tc>
      </w:tr>
      <w:tr w:rsidR="00A47FBB" w:rsidRPr="004526D8" w14:paraId="40CCE2A7" w14:textId="77777777" w:rsidTr="00037583">
        <w:tc>
          <w:tcPr>
            <w:tcW w:w="152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16AFF31" w14:textId="00159ECF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i/>
                <w:lang w:val="en-US"/>
              </w:rPr>
            </w:pPr>
            <w:r w:rsidRPr="004526D8">
              <w:rPr>
                <w:rFonts w:ascii="Times New Roman" w:hAnsi="Times New Roman" w:cs="Times New Roman"/>
                <w:i/>
                <w:lang w:val="en-US"/>
              </w:rPr>
              <w:lastRenderedPageBreak/>
              <w:t>Testosterone</w:t>
            </w:r>
          </w:p>
        </w:tc>
      </w:tr>
      <w:tr w:rsidR="00A47FBB" w:rsidRPr="004526D8" w14:paraId="6CC31844" w14:textId="77777777" w:rsidTr="00037583">
        <w:trPr>
          <w:trHeight w:val="681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711BCDB5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Stanton</w:t>
            </w:r>
          </w:p>
          <w:p w14:paraId="77F7DDF1" w14:textId="77777777" w:rsidR="0046593D" w:rsidRDefault="0046593D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52AF925D" w14:textId="629991E2" w:rsidR="00A47FBB" w:rsidRPr="004526D8" w:rsidRDefault="00081946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0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348ECC22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14:paraId="6539FFBA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shd w:val="clear" w:color="auto" w:fill="auto"/>
          </w:tcPr>
          <w:p w14:paraId="7D14786E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mStim</w:t>
            </w:r>
            <w:proofErr w:type="spellEnd"/>
          </w:p>
          <w:p w14:paraId="155D0974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tenham</w:t>
            </w:r>
            <w:proofErr w:type="spellEnd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(2009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2D40536D" w14:textId="4A7972BA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auto"/>
          </w:tcPr>
          <w:p w14:paraId="17CD3D7D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, R + Neutral  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shd w:val="clear" w:color="auto" w:fill="auto"/>
          </w:tcPr>
          <w:p w14:paraId="37BCA36D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AD65D38" w14:textId="40BB5E58" w:rsidR="00A47FBB" w:rsidRPr="004526D8" w:rsidRDefault="00A47FBB" w:rsidP="00A47FBB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in Activation (fMRI)</w:t>
            </w:r>
          </w:p>
        </w:tc>
      </w:tr>
      <w:tr w:rsidR="00A47FBB" w:rsidRPr="004526D8" w14:paraId="146172E2" w14:textId="77777777" w:rsidTr="00C770C8">
        <w:tc>
          <w:tcPr>
            <w:tcW w:w="1223" w:type="dxa"/>
            <w:shd w:val="clear" w:color="auto" w:fill="D9D9D9" w:themeFill="background1" w:themeFillShade="D9"/>
          </w:tcPr>
          <w:p w14:paraId="5C6CBEAD" w14:textId="258FAAC3" w:rsidR="00A47FBB" w:rsidRPr="004526D8" w:rsidRDefault="00081946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an Honk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Schutte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41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52DBEB55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nam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59E00FB7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03C7D8A5" w14:textId="5F484C68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apted from Montagne et al. (2005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24CEDA68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2E9D7E8E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D, F, H, SA, SU + Neutral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6B0CDEF5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ing – 10 frames</w:t>
            </w:r>
          </w:p>
          <w:p w14:paraId="67D240E2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– 100%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080FFCE4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686561AF" w14:textId="77777777" w:rsidR="00A47FBB" w:rsidRPr="004526D8" w:rsidRDefault="00A47FBB" w:rsidP="00A47F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nsity</w:t>
            </w:r>
          </w:p>
        </w:tc>
      </w:tr>
      <w:tr w:rsidR="00A47FBB" w:rsidRPr="004526D8" w14:paraId="63B72163" w14:textId="77777777" w:rsidTr="00C770C8">
        <w:trPr>
          <w:trHeight w:val="681"/>
        </w:trPr>
        <w:tc>
          <w:tcPr>
            <w:tcW w:w="1223" w:type="dxa"/>
            <w:shd w:val="clear" w:color="auto" w:fill="FFFFFF" w:themeFill="background1"/>
          </w:tcPr>
          <w:p w14:paraId="0D3CC5D7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Hermans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6F7E9262" w14:textId="77777777" w:rsidR="00A47FBB" w:rsidRPr="004526D8" w:rsidRDefault="00A47FBB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65C2AC2A" w14:textId="639B00B7" w:rsidR="00A47FBB" w:rsidRPr="004526D8" w:rsidRDefault="00081946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2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FFFFFF" w:themeFill="background1"/>
          </w:tcPr>
          <w:p w14:paraId="7853BD1E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FFFFFF" w:themeFill="background1"/>
          </w:tcPr>
          <w:p w14:paraId="3F8B1D63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2571" w:type="dxa"/>
            <w:shd w:val="clear" w:color="auto" w:fill="FFFFFF" w:themeFill="background1"/>
          </w:tcPr>
          <w:p w14:paraId="56F3319C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4AC314EC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  <w:p w14:paraId="3906871D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</w:t>
            </w:r>
          </w:p>
          <w:p w14:paraId="4A7A3428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rolinska</w:t>
            </w:r>
            <w:proofErr w:type="spellEnd"/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rected Emotional Faces </w:t>
            </w:r>
          </w:p>
        </w:tc>
        <w:tc>
          <w:tcPr>
            <w:tcW w:w="1196" w:type="dxa"/>
            <w:shd w:val="clear" w:color="auto" w:fill="FFFFFF" w:themeFill="background1"/>
          </w:tcPr>
          <w:p w14:paraId="4D2FCD74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FFFFFF" w:themeFill="background1"/>
          </w:tcPr>
          <w:p w14:paraId="3DE9BCB3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H</w:t>
            </w:r>
          </w:p>
        </w:tc>
        <w:tc>
          <w:tcPr>
            <w:tcW w:w="2462" w:type="dxa"/>
            <w:shd w:val="clear" w:color="auto" w:fill="FFFFFF" w:themeFill="background1"/>
          </w:tcPr>
          <w:p w14:paraId="4AF8E589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FFFFFF" w:themeFill="background1"/>
          </w:tcPr>
          <w:p w14:paraId="498A8FB0" w14:textId="49BA40D3" w:rsidR="00A47FBB" w:rsidRPr="004526D8" w:rsidRDefault="00A47FBB" w:rsidP="00A47FBB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in Activation (fMRI)</w:t>
            </w:r>
          </w:p>
        </w:tc>
      </w:tr>
      <w:tr w:rsidR="00A47FBB" w:rsidRPr="004526D8" w14:paraId="00B99CAC" w14:textId="77777777" w:rsidTr="00037583">
        <w:trPr>
          <w:trHeight w:val="681"/>
        </w:trPr>
        <w:tc>
          <w:tcPr>
            <w:tcW w:w="1223" w:type="dxa"/>
            <w:shd w:val="clear" w:color="auto" w:fill="D9D9D9" w:themeFill="background1" w:themeFillShade="D9"/>
          </w:tcPr>
          <w:p w14:paraId="04CB6F28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van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Wingen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</w:t>
            </w:r>
          </w:p>
          <w:p w14:paraId="4F9CDBC8" w14:textId="185877E0" w:rsidR="00A47FBB" w:rsidRPr="004526D8" w:rsidRDefault="00573468" w:rsidP="00081946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</w:t>
            </w:r>
            <w:r w:rsidR="00081946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4FA860BF" w14:textId="7CF98F02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c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0994581B" w14:textId="0CF0331F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2571" w:type="dxa"/>
            <w:shd w:val="clear" w:color="auto" w:fill="D9D9D9" w:themeFill="background1" w:themeFillShade="D9"/>
          </w:tcPr>
          <w:p w14:paraId="75E5D53F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1B04B9AF" w14:textId="0D32B971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1F54390E" w14:textId="6E00D893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D9D9D9" w:themeFill="background1" w:themeFillShade="D9"/>
          </w:tcPr>
          <w:p w14:paraId="7D1D96B0" w14:textId="318165E8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F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732ADE83" w14:textId="4C2F3B5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3C4081E1" w14:textId="77777777" w:rsidR="0094684B" w:rsidRPr="004526D8" w:rsidRDefault="0094684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4B044C13" w14:textId="7BC128A0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onse time </w:t>
            </w:r>
          </w:p>
          <w:p w14:paraId="4EA73C1A" w14:textId="7EE75C13" w:rsidR="00A47FBB" w:rsidRPr="004526D8" w:rsidRDefault="00A47FBB" w:rsidP="00A47FBB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in Activation (fMRI)</w:t>
            </w:r>
          </w:p>
        </w:tc>
      </w:tr>
      <w:tr w:rsidR="00A47FBB" w:rsidRPr="004526D8" w14:paraId="1F336DE9" w14:textId="77777777" w:rsidTr="00037583">
        <w:tc>
          <w:tcPr>
            <w:tcW w:w="1223" w:type="dxa"/>
            <w:shd w:val="clear" w:color="auto" w:fill="FFFFFF" w:themeFill="background1"/>
          </w:tcPr>
          <w:p w14:paraId="34179C31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Bos</w:t>
            </w:r>
            <w:proofErr w:type="spellEnd"/>
          </w:p>
          <w:p w14:paraId="08CFCCB6" w14:textId="77777777" w:rsidR="00A47FBB" w:rsidRPr="004526D8" w:rsidRDefault="00A47FBB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et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 </w:t>
            </w:r>
          </w:p>
          <w:p w14:paraId="26ED0B7B" w14:textId="119246C8" w:rsidR="00A47FBB" w:rsidRPr="004526D8" w:rsidRDefault="00573468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</w:t>
            </w:r>
            <w:r w:rsidR="0008194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FFFFFF" w:themeFill="background1"/>
          </w:tcPr>
          <w:p w14:paraId="6EDE2B59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ynamic </w:t>
            </w:r>
          </w:p>
        </w:tc>
        <w:tc>
          <w:tcPr>
            <w:tcW w:w="1230" w:type="dxa"/>
            <w:shd w:val="clear" w:color="auto" w:fill="FFFFFF" w:themeFill="background1"/>
          </w:tcPr>
          <w:p w14:paraId="5C31E1FA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2571" w:type="dxa"/>
            <w:shd w:val="clear" w:color="auto" w:fill="FFFFFF" w:themeFill="background1"/>
          </w:tcPr>
          <w:p w14:paraId="00B71C59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0BC744B9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shd w:val="clear" w:color="auto" w:fill="FFFFFF" w:themeFill="background1"/>
          </w:tcPr>
          <w:p w14:paraId="76A41E22" w14:textId="6AB63201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shd w:val="clear" w:color="auto" w:fill="FFFFFF" w:themeFill="background1"/>
          </w:tcPr>
          <w:p w14:paraId="1124FB26" w14:textId="0B712D6F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, H </w:t>
            </w:r>
          </w:p>
        </w:tc>
        <w:tc>
          <w:tcPr>
            <w:tcW w:w="2462" w:type="dxa"/>
            <w:shd w:val="clear" w:color="auto" w:fill="FFFFFF" w:themeFill="background1"/>
          </w:tcPr>
          <w:p w14:paraId="52C3952E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ing – 4 frames</w:t>
            </w:r>
          </w:p>
          <w:p w14:paraId="343EDE47" w14:textId="77777777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%, 70%, 85%, 100%</w:t>
            </w:r>
          </w:p>
        </w:tc>
        <w:tc>
          <w:tcPr>
            <w:tcW w:w="2551" w:type="dxa"/>
            <w:shd w:val="clear" w:color="auto" w:fill="FFFFFF" w:themeFill="background1"/>
          </w:tcPr>
          <w:p w14:paraId="7EC32370" w14:textId="49FCA21C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rain Activation (fMRI) </w:t>
            </w:r>
          </w:p>
        </w:tc>
      </w:tr>
      <w:tr w:rsidR="00A47FBB" w:rsidRPr="004526D8" w14:paraId="147C6334" w14:textId="77777777" w:rsidTr="00037583">
        <w:tc>
          <w:tcPr>
            <w:tcW w:w="152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7ADE022" w14:textId="702FC176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i/>
                <w:lang w:val="en-US"/>
              </w:rPr>
            </w:pPr>
            <w:r w:rsidRPr="004526D8">
              <w:rPr>
                <w:rFonts w:ascii="Times New Roman" w:hAnsi="Times New Roman" w:cs="Times New Roman"/>
                <w:i/>
                <w:lang w:val="en-US"/>
              </w:rPr>
              <w:t>Progesterone</w:t>
            </w:r>
          </w:p>
        </w:tc>
      </w:tr>
      <w:tr w:rsidR="00A47FBB" w:rsidRPr="004526D8" w14:paraId="0473AB0F" w14:textId="77777777" w:rsidTr="00037583">
        <w:trPr>
          <w:trHeight w:val="681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2A5B0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van</w:t>
            </w:r>
            <w:proofErr w:type="gram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>Wingen</w:t>
            </w:r>
            <w:proofErr w:type="spellEnd"/>
            <w:r w:rsidRPr="004526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</w:t>
            </w:r>
          </w:p>
          <w:p w14:paraId="15B1340D" w14:textId="503B9B42" w:rsidR="00A47FBB" w:rsidRPr="004526D8" w:rsidRDefault="00081946" w:rsidP="00A47FB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5</w:t>
            </w:r>
            <w:bookmarkStart w:id="0" w:name="_GoBack"/>
            <w:bookmarkEnd w:id="0"/>
            <w:r w:rsidR="00A47FBB" w:rsidRPr="004526D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69091" w14:textId="73427CFA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tic 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4ED35" w14:textId="58C1650D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37D47" w14:textId="7777777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S</w:t>
            </w:r>
          </w:p>
          <w:p w14:paraId="3A8CDEA0" w14:textId="1FA9D63A" w:rsidR="00A47FBB" w:rsidRPr="004526D8" w:rsidRDefault="00A47FBB" w:rsidP="00A47FB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kman &amp; Friesen (1976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567D5" w14:textId="0329E917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/F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D29B4" w14:textId="37B20FF5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, F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59144" w14:textId="451B0B7C" w:rsidR="00A47FBB" w:rsidRPr="004526D8" w:rsidRDefault="00A47FBB" w:rsidP="00A47FBB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4DE84" w14:textId="77777777" w:rsidR="00A47FBB" w:rsidRPr="004526D8" w:rsidRDefault="00A47FBB" w:rsidP="00A47FBB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</w:t>
            </w:r>
          </w:p>
          <w:p w14:paraId="70F05347" w14:textId="77777777" w:rsidR="00A47FBB" w:rsidRPr="004526D8" w:rsidRDefault="00A47FBB" w:rsidP="00A47F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onse time </w:t>
            </w:r>
          </w:p>
          <w:p w14:paraId="0842C45C" w14:textId="4EB7B4AB" w:rsidR="00A47FBB" w:rsidRPr="004526D8" w:rsidRDefault="00A47FBB" w:rsidP="00A47FB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in Activation (fMRI)</w:t>
            </w:r>
          </w:p>
        </w:tc>
      </w:tr>
    </w:tbl>
    <w:p w14:paraId="4C56E194" w14:textId="4A8EBE5F" w:rsidR="00576A36" w:rsidRPr="004526D8" w:rsidRDefault="00576A36" w:rsidP="008E03C3">
      <w:pPr>
        <w:spacing w:after="0"/>
        <w:ind w:left="-284" w:right="42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526D8">
        <w:rPr>
          <w:rFonts w:ascii="Times New Roman" w:hAnsi="Times New Roman" w:cs="Times New Roman"/>
          <w:sz w:val="20"/>
          <w:szCs w:val="20"/>
          <w:lang w:val="en-US"/>
        </w:rPr>
        <w:t>A = anger; CFAPS = Chinese Facial Affecti</w:t>
      </w:r>
      <w:r w:rsidR="004526D8">
        <w:rPr>
          <w:rFonts w:ascii="Times New Roman" w:hAnsi="Times New Roman" w:cs="Times New Roman"/>
          <w:sz w:val="20"/>
          <w:szCs w:val="20"/>
          <w:lang w:val="en-US"/>
        </w:rPr>
        <w:t>ve Picture System; D = disgust;</w:t>
      </w:r>
      <w:r w:rsidRPr="004526D8">
        <w:rPr>
          <w:rFonts w:ascii="Times New Roman" w:hAnsi="Times New Roman" w:cs="Times New Roman"/>
          <w:sz w:val="20"/>
          <w:szCs w:val="20"/>
          <w:lang w:val="en-US"/>
        </w:rPr>
        <w:t xml:space="preserve"> F = fear; fMRI = Functional Magnetic </w:t>
      </w:r>
      <w:r w:rsidR="004526D8" w:rsidRPr="004526D8">
        <w:rPr>
          <w:rFonts w:ascii="Times New Roman" w:hAnsi="Times New Roman" w:cs="Times New Roman"/>
          <w:sz w:val="20"/>
          <w:szCs w:val="20"/>
          <w:lang w:val="en-US"/>
        </w:rPr>
        <w:t>Resonance</w:t>
      </w:r>
      <w:r w:rsidRPr="004526D8">
        <w:rPr>
          <w:rFonts w:ascii="Times New Roman" w:hAnsi="Times New Roman" w:cs="Times New Roman"/>
          <w:sz w:val="20"/>
          <w:szCs w:val="20"/>
          <w:lang w:val="en-US"/>
        </w:rPr>
        <w:t xml:space="preserve"> Imaging; H = ha</w:t>
      </w:r>
      <w:r w:rsidR="007401F2" w:rsidRPr="004526D8">
        <w:rPr>
          <w:rFonts w:ascii="Times New Roman" w:hAnsi="Times New Roman" w:cs="Times New Roman"/>
          <w:sz w:val="20"/>
          <w:szCs w:val="20"/>
          <w:lang w:val="en-US"/>
        </w:rPr>
        <w:t>ppiness;</w:t>
      </w:r>
      <w:r w:rsidR="00F64FCE" w:rsidRPr="00452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401F2" w:rsidRPr="004526D8">
        <w:rPr>
          <w:rFonts w:ascii="Times New Roman" w:hAnsi="Times New Roman" w:cs="Times New Roman"/>
          <w:sz w:val="20"/>
          <w:szCs w:val="20"/>
          <w:lang w:val="en-US"/>
        </w:rPr>
        <w:t>M/F = male/f</w:t>
      </w:r>
      <w:r w:rsidR="004641A3" w:rsidRPr="004526D8">
        <w:rPr>
          <w:rFonts w:ascii="Times New Roman" w:hAnsi="Times New Roman" w:cs="Times New Roman"/>
          <w:sz w:val="20"/>
          <w:szCs w:val="20"/>
          <w:lang w:val="en-US"/>
        </w:rPr>
        <w:t>emale;</w:t>
      </w:r>
      <w:r w:rsidR="004526D8">
        <w:rPr>
          <w:rFonts w:ascii="Times New Roman" w:hAnsi="Times New Roman" w:cs="Times New Roman"/>
          <w:sz w:val="20"/>
          <w:szCs w:val="20"/>
          <w:lang w:val="en-US"/>
        </w:rPr>
        <w:t xml:space="preserve"> NI =</w:t>
      </w:r>
      <w:r w:rsidRPr="004526D8">
        <w:rPr>
          <w:rFonts w:ascii="Times New Roman" w:hAnsi="Times New Roman" w:cs="Times New Roman"/>
          <w:sz w:val="20"/>
          <w:szCs w:val="20"/>
          <w:lang w:val="en-US"/>
        </w:rPr>
        <w:t xml:space="preserve"> no</w:t>
      </w:r>
      <w:r w:rsidR="004526D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4526D8">
        <w:rPr>
          <w:rFonts w:ascii="Times New Roman" w:hAnsi="Times New Roman" w:cs="Times New Roman"/>
          <w:sz w:val="20"/>
          <w:szCs w:val="20"/>
          <w:lang w:val="en-US"/>
        </w:rPr>
        <w:t xml:space="preserve"> inform</w:t>
      </w:r>
      <w:r w:rsidR="004526D8">
        <w:rPr>
          <w:rFonts w:ascii="Times New Roman" w:hAnsi="Times New Roman" w:cs="Times New Roman"/>
          <w:sz w:val="20"/>
          <w:szCs w:val="20"/>
          <w:lang w:val="en-US"/>
        </w:rPr>
        <w:t>ed; PEAT = Pen</w:t>
      </w:r>
      <w:r w:rsidRPr="004526D8">
        <w:rPr>
          <w:rFonts w:ascii="Times New Roman" w:hAnsi="Times New Roman" w:cs="Times New Roman"/>
          <w:sz w:val="20"/>
          <w:szCs w:val="20"/>
          <w:lang w:val="en-US"/>
        </w:rPr>
        <w:t xml:space="preserve">n Emotion Acuity Test; PFAS = Pictures </w:t>
      </w:r>
      <w:r w:rsidR="004526D8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4526D8">
        <w:rPr>
          <w:rFonts w:ascii="Times New Roman" w:hAnsi="Times New Roman" w:cs="Times New Roman"/>
          <w:sz w:val="20"/>
          <w:szCs w:val="20"/>
          <w:lang w:val="en-US"/>
        </w:rPr>
        <w:t>Facial Affect</w:t>
      </w:r>
      <w:r w:rsidR="00700CBC" w:rsidRPr="004526D8">
        <w:rPr>
          <w:rFonts w:ascii="Times New Roman" w:hAnsi="Times New Roman" w:cs="Times New Roman"/>
          <w:sz w:val="20"/>
          <w:szCs w:val="20"/>
          <w:lang w:val="en-US"/>
        </w:rPr>
        <w:t xml:space="preserve">; SA = sadness; SU = surprise. </w:t>
      </w:r>
    </w:p>
    <w:p w14:paraId="7EDF25AC" w14:textId="77777777" w:rsidR="002D2CB7" w:rsidRPr="004526D8" w:rsidRDefault="002D2CB7" w:rsidP="00856E5C">
      <w:pPr>
        <w:spacing w:after="0"/>
        <w:rPr>
          <w:rFonts w:ascii="Times New Roman" w:hAnsi="Times New Roman" w:cs="Times New Roman"/>
          <w:b/>
          <w:lang w:val="en-US"/>
        </w:rPr>
      </w:pPr>
    </w:p>
    <w:p w14:paraId="1FE6490A" w14:textId="77777777" w:rsidR="002C0F9B" w:rsidRPr="004526D8" w:rsidRDefault="002C0F9B" w:rsidP="00856E5C">
      <w:pPr>
        <w:spacing w:after="0"/>
        <w:rPr>
          <w:rFonts w:ascii="Times New Roman" w:hAnsi="Times New Roman" w:cs="Times New Roman"/>
          <w:b/>
          <w:lang w:val="en-US"/>
        </w:rPr>
      </w:pPr>
    </w:p>
    <w:p w14:paraId="5CE57E4C" w14:textId="77777777" w:rsidR="009B5F64" w:rsidRPr="004526D8" w:rsidRDefault="009B5F64" w:rsidP="00856E5C">
      <w:pPr>
        <w:spacing w:after="0"/>
        <w:rPr>
          <w:rFonts w:ascii="Times New Roman" w:hAnsi="Times New Roman" w:cs="Times New Roman"/>
          <w:b/>
          <w:lang w:val="en-US"/>
        </w:rPr>
      </w:pPr>
    </w:p>
    <w:p w14:paraId="6B2B1A4D" w14:textId="77777777" w:rsidR="009B5F64" w:rsidRPr="004526D8" w:rsidRDefault="009B5F64" w:rsidP="00856E5C">
      <w:pPr>
        <w:spacing w:after="0"/>
        <w:rPr>
          <w:rFonts w:ascii="Times New Roman" w:hAnsi="Times New Roman" w:cs="Times New Roman"/>
          <w:b/>
          <w:lang w:val="en-US"/>
        </w:rPr>
      </w:pPr>
    </w:p>
    <w:p w14:paraId="6F9CDD01" w14:textId="77777777" w:rsidR="009B5F64" w:rsidRPr="004526D8" w:rsidRDefault="009B5F64" w:rsidP="00856E5C">
      <w:pPr>
        <w:spacing w:after="0"/>
        <w:rPr>
          <w:rFonts w:ascii="Times New Roman" w:hAnsi="Times New Roman" w:cs="Times New Roman"/>
          <w:b/>
          <w:lang w:val="en-US"/>
        </w:rPr>
      </w:pPr>
    </w:p>
    <w:p w14:paraId="6FD751E4" w14:textId="77777777" w:rsidR="009B5F64" w:rsidRPr="004526D8" w:rsidRDefault="009B5F64" w:rsidP="00856E5C">
      <w:pPr>
        <w:spacing w:after="0"/>
        <w:rPr>
          <w:rFonts w:ascii="Times New Roman" w:hAnsi="Times New Roman" w:cs="Times New Roman"/>
          <w:b/>
          <w:lang w:val="en-US"/>
        </w:rPr>
      </w:pPr>
    </w:p>
    <w:sectPr w:rsidR="009B5F64" w:rsidRPr="004526D8" w:rsidSect="00451448">
      <w:pgSz w:w="16840" w:h="11901" w:orient="landscape"/>
      <w:pgMar w:top="709" w:right="538" w:bottom="993" w:left="1276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E86E26"/>
    <w:multiLevelType w:val="hybridMultilevel"/>
    <w:tmpl w:val="F3828C12"/>
    <w:lvl w:ilvl="0" w:tplc="7A5EE8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036048"/>
    <w:multiLevelType w:val="hybridMultilevel"/>
    <w:tmpl w:val="E5E885F8"/>
    <w:lvl w:ilvl="0" w:tplc="0406D4CA">
      <w:start w:val="1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0CB"/>
    <w:rsid w:val="000137D6"/>
    <w:rsid w:val="00015FCE"/>
    <w:rsid w:val="00020045"/>
    <w:rsid w:val="00020583"/>
    <w:rsid w:val="000215CC"/>
    <w:rsid w:val="000239AA"/>
    <w:rsid w:val="00024673"/>
    <w:rsid w:val="00027485"/>
    <w:rsid w:val="00027626"/>
    <w:rsid w:val="000276E2"/>
    <w:rsid w:val="0003322D"/>
    <w:rsid w:val="000339C7"/>
    <w:rsid w:val="000359E3"/>
    <w:rsid w:val="00037583"/>
    <w:rsid w:val="00040B5C"/>
    <w:rsid w:val="0004116C"/>
    <w:rsid w:val="00046953"/>
    <w:rsid w:val="0005264E"/>
    <w:rsid w:val="00052998"/>
    <w:rsid w:val="00052ACB"/>
    <w:rsid w:val="00055347"/>
    <w:rsid w:val="000556CA"/>
    <w:rsid w:val="000605BD"/>
    <w:rsid w:val="000721A4"/>
    <w:rsid w:val="0007245A"/>
    <w:rsid w:val="00075A01"/>
    <w:rsid w:val="00075A6F"/>
    <w:rsid w:val="00076C85"/>
    <w:rsid w:val="00080A7B"/>
    <w:rsid w:val="00081946"/>
    <w:rsid w:val="00081FA7"/>
    <w:rsid w:val="00090325"/>
    <w:rsid w:val="00092FB5"/>
    <w:rsid w:val="00095A57"/>
    <w:rsid w:val="0009615B"/>
    <w:rsid w:val="000A20EB"/>
    <w:rsid w:val="000A43F2"/>
    <w:rsid w:val="000A7365"/>
    <w:rsid w:val="000A7855"/>
    <w:rsid w:val="000B0B77"/>
    <w:rsid w:val="000B1EB9"/>
    <w:rsid w:val="000B3F2E"/>
    <w:rsid w:val="000B65A9"/>
    <w:rsid w:val="000C457E"/>
    <w:rsid w:val="000C52A6"/>
    <w:rsid w:val="000C7A8F"/>
    <w:rsid w:val="000D139F"/>
    <w:rsid w:val="000E02AD"/>
    <w:rsid w:val="000E561C"/>
    <w:rsid w:val="000E683F"/>
    <w:rsid w:val="000F2E65"/>
    <w:rsid w:val="000F342A"/>
    <w:rsid w:val="000F38CC"/>
    <w:rsid w:val="000F5438"/>
    <w:rsid w:val="00104C19"/>
    <w:rsid w:val="001131B0"/>
    <w:rsid w:val="0011441F"/>
    <w:rsid w:val="001154FB"/>
    <w:rsid w:val="00115CB2"/>
    <w:rsid w:val="00116754"/>
    <w:rsid w:val="001259BD"/>
    <w:rsid w:val="001264C7"/>
    <w:rsid w:val="00126AEA"/>
    <w:rsid w:val="0013353A"/>
    <w:rsid w:val="0013558C"/>
    <w:rsid w:val="00137FB8"/>
    <w:rsid w:val="00140505"/>
    <w:rsid w:val="00145503"/>
    <w:rsid w:val="0015381E"/>
    <w:rsid w:val="001538BB"/>
    <w:rsid w:val="00161AE3"/>
    <w:rsid w:val="00166EF4"/>
    <w:rsid w:val="00176185"/>
    <w:rsid w:val="00183319"/>
    <w:rsid w:val="0018780B"/>
    <w:rsid w:val="0019303C"/>
    <w:rsid w:val="00193F7C"/>
    <w:rsid w:val="001A10C9"/>
    <w:rsid w:val="001A4F0B"/>
    <w:rsid w:val="001A78BF"/>
    <w:rsid w:val="001A79D7"/>
    <w:rsid w:val="001B2CD4"/>
    <w:rsid w:val="001B301C"/>
    <w:rsid w:val="001B7AD5"/>
    <w:rsid w:val="001C28CE"/>
    <w:rsid w:val="001C42EB"/>
    <w:rsid w:val="001C6FAC"/>
    <w:rsid w:val="001C7329"/>
    <w:rsid w:val="001D501F"/>
    <w:rsid w:val="001D6B5D"/>
    <w:rsid w:val="001D795B"/>
    <w:rsid w:val="001E4918"/>
    <w:rsid w:val="001F2669"/>
    <w:rsid w:val="001F5210"/>
    <w:rsid w:val="001F6C1A"/>
    <w:rsid w:val="001F77F3"/>
    <w:rsid w:val="0020464F"/>
    <w:rsid w:val="00205B3E"/>
    <w:rsid w:val="00205C65"/>
    <w:rsid w:val="00210D40"/>
    <w:rsid w:val="00211104"/>
    <w:rsid w:val="002142CD"/>
    <w:rsid w:val="00223319"/>
    <w:rsid w:val="002234A7"/>
    <w:rsid w:val="002330AA"/>
    <w:rsid w:val="00233381"/>
    <w:rsid w:val="00237656"/>
    <w:rsid w:val="00243503"/>
    <w:rsid w:val="00244079"/>
    <w:rsid w:val="002450F5"/>
    <w:rsid w:val="00245FA0"/>
    <w:rsid w:val="002469A0"/>
    <w:rsid w:val="00251596"/>
    <w:rsid w:val="00252FDF"/>
    <w:rsid w:val="0025533B"/>
    <w:rsid w:val="002567AE"/>
    <w:rsid w:val="00257FCE"/>
    <w:rsid w:val="00260786"/>
    <w:rsid w:val="0026138D"/>
    <w:rsid w:val="002722A7"/>
    <w:rsid w:val="002808B0"/>
    <w:rsid w:val="00285C85"/>
    <w:rsid w:val="0028640F"/>
    <w:rsid w:val="00286531"/>
    <w:rsid w:val="0029067D"/>
    <w:rsid w:val="002940D3"/>
    <w:rsid w:val="002A0EC5"/>
    <w:rsid w:val="002B064D"/>
    <w:rsid w:val="002B13CD"/>
    <w:rsid w:val="002B4210"/>
    <w:rsid w:val="002B625E"/>
    <w:rsid w:val="002C0F9B"/>
    <w:rsid w:val="002C139F"/>
    <w:rsid w:val="002C6551"/>
    <w:rsid w:val="002C7735"/>
    <w:rsid w:val="002D04D8"/>
    <w:rsid w:val="002D2CB7"/>
    <w:rsid w:val="002D472D"/>
    <w:rsid w:val="002D59DB"/>
    <w:rsid w:val="002D6A9F"/>
    <w:rsid w:val="002E66C7"/>
    <w:rsid w:val="002F7CB0"/>
    <w:rsid w:val="0030203C"/>
    <w:rsid w:val="00306417"/>
    <w:rsid w:val="0031392B"/>
    <w:rsid w:val="0031475E"/>
    <w:rsid w:val="00322184"/>
    <w:rsid w:val="003306AB"/>
    <w:rsid w:val="003357DE"/>
    <w:rsid w:val="00340DF1"/>
    <w:rsid w:val="00341FC8"/>
    <w:rsid w:val="003460A6"/>
    <w:rsid w:val="0034795F"/>
    <w:rsid w:val="00347D02"/>
    <w:rsid w:val="00351199"/>
    <w:rsid w:val="0036345B"/>
    <w:rsid w:val="00363C24"/>
    <w:rsid w:val="00371183"/>
    <w:rsid w:val="003778E5"/>
    <w:rsid w:val="00377C49"/>
    <w:rsid w:val="003825CB"/>
    <w:rsid w:val="0038510E"/>
    <w:rsid w:val="0039026A"/>
    <w:rsid w:val="003907E1"/>
    <w:rsid w:val="00391839"/>
    <w:rsid w:val="00396820"/>
    <w:rsid w:val="003A4CAD"/>
    <w:rsid w:val="003B5FC7"/>
    <w:rsid w:val="003C3EFE"/>
    <w:rsid w:val="003D1B7E"/>
    <w:rsid w:val="003D3DBF"/>
    <w:rsid w:val="003D4586"/>
    <w:rsid w:val="003D500A"/>
    <w:rsid w:val="003D51E1"/>
    <w:rsid w:val="003E2D74"/>
    <w:rsid w:val="003E4BCE"/>
    <w:rsid w:val="003F18D8"/>
    <w:rsid w:val="003F192B"/>
    <w:rsid w:val="003F650B"/>
    <w:rsid w:val="00401044"/>
    <w:rsid w:val="00401CD5"/>
    <w:rsid w:val="00404DAF"/>
    <w:rsid w:val="004104BA"/>
    <w:rsid w:val="004313BB"/>
    <w:rsid w:val="0043673D"/>
    <w:rsid w:val="004438F0"/>
    <w:rsid w:val="00451448"/>
    <w:rsid w:val="00451BA4"/>
    <w:rsid w:val="004526D8"/>
    <w:rsid w:val="00455428"/>
    <w:rsid w:val="004574F5"/>
    <w:rsid w:val="004641A3"/>
    <w:rsid w:val="0046593D"/>
    <w:rsid w:val="0047309D"/>
    <w:rsid w:val="00473C19"/>
    <w:rsid w:val="00475034"/>
    <w:rsid w:val="004B0B7B"/>
    <w:rsid w:val="004B1FD3"/>
    <w:rsid w:val="004B2D75"/>
    <w:rsid w:val="004C32DB"/>
    <w:rsid w:val="004D268E"/>
    <w:rsid w:val="004D5327"/>
    <w:rsid w:val="004E18A7"/>
    <w:rsid w:val="004E7909"/>
    <w:rsid w:val="004F402D"/>
    <w:rsid w:val="004F50BE"/>
    <w:rsid w:val="004F692B"/>
    <w:rsid w:val="00504C92"/>
    <w:rsid w:val="0051030F"/>
    <w:rsid w:val="005103BD"/>
    <w:rsid w:val="00511375"/>
    <w:rsid w:val="00520C9D"/>
    <w:rsid w:val="0052376B"/>
    <w:rsid w:val="005326A6"/>
    <w:rsid w:val="0053510B"/>
    <w:rsid w:val="0054251C"/>
    <w:rsid w:val="00542BB2"/>
    <w:rsid w:val="00554BB6"/>
    <w:rsid w:val="005603F9"/>
    <w:rsid w:val="00560F92"/>
    <w:rsid w:val="005711DE"/>
    <w:rsid w:val="00573468"/>
    <w:rsid w:val="00576A36"/>
    <w:rsid w:val="00594CBC"/>
    <w:rsid w:val="005956EE"/>
    <w:rsid w:val="005963C9"/>
    <w:rsid w:val="005A494A"/>
    <w:rsid w:val="005A6928"/>
    <w:rsid w:val="005B002F"/>
    <w:rsid w:val="005B07A6"/>
    <w:rsid w:val="005B3009"/>
    <w:rsid w:val="005B5EC3"/>
    <w:rsid w:val="005B7682"/>
    <w:rsid w:val="005C028E"/>
    <w:rsid w:val="005C1ADF"/>
    <w:rsid w:val="005C2332"/>
    <w:rsid w:val="005C4BD5"/>
    <w:rsid w:val="005C5D27"/>
    <w:rsid w:val="005C6B7E"/>
    <w:rsid w:val="005C6BA6"/>
    <w:rsid w:val="005C7B68"/>
    <w:rsid w:val="005D362D"/>
    <w:rsid w:val="005D63B5"/>
    <w:rsid w:val="005E00B0"/>
    <w:rsid w:val="005E43DC"/>
    <w:rsid w:val="005E6533"/>
    <w:rsid w:val="005F40CB"/>
    <w:rsid w:val="005F4293"/>
    <w:rsid w:val="005F4D23"/>
    <w:rsid w:val="00605DC0"/>
    <w:rsid w:val="00605F3F"/>
    <w:rsid w:val="00612B7F"/>
    <w:rsid w:val="0061367E"/>
    <w:rsid w:val="00614917"/>
    <w:rsid w:val="006167DF"/>
    <w:rsid w:val="0062081D"/>
    <w:rsid w:val="0062504F"/>
    <w:rsid w:val="00625977"/>
    <w:rsid w:val="00627195"/>
    <w:rsid w:val="00630029"/>
    <w:rsid w:val="006300B8"/>
    <w:rsid w:val="00632872"/>
    <w:rsid w:val="00635900"/>
    <w:rsid w:val="00642740"/>
    <w:rsid w:val="0064306D"/>
    <w:rsid w:val="0065230B"/>
    <w:rsid w:val="00656359"/>
    <w:rsid w:val="00657C57"/>
    <w:rsid w:val="006619EA"/>
    <w:rsid w:val="00666336"/>
    <w:rsid w:val="00666587"/>
    <w:rsid w:val="006665C1"/>
    <w:rsid w:val="006669BC"/>
    <w:rsid w:val="00667608"/>
    <w:rsid w:val="00667A88"/>
    <w:rsid w:val="00671DEB"/>
    <w:rsid w:val="00672F4A"/>
    <w:rsid w:val="006731EC"/>
    <w:rsid w:val="00680E1C"/>
    <w:rsid w:val="0068338E"/>
    <w:rsid w:val="006839EB"/>
    <w:rsid w:val="00683B44"/>
    <w:rsid w:val="00683DB5"/>
    <w:rsid w:val="00683DEF"/>
    <w:rsid w:val="006908AF"/>
    <w:rsid w:val="00697E85"/>
    <w:rsid w:val="006A1858"/>
    <w:rsid w:val="006A2884"/>
    <w:rsid w:val="006A359D"/>
    <w:rsid w:val="006A5A09"/>
    <w:rsid w:val="006A79BD"/>
    <w:rsid w:val="006B4A89"/>
    <w:rsid w:val="006B541A"/>
    <w:rsid w:val="006C3413"/>
    <w:rsid w:val="006C5C36"/>
    <w:rsid w:val="006C763D"/>
    <w:rsid w:val="006E0461"/>
    <w:rsid w:val="006E2792"/>
    <w:rsid w:val="006E5CFF"/>
    <w:rsid w:val="006F3EAD"/>
    <w:rsid w:val="00700CBC"/>
    <w:rsid w:val="00701FAC"/>
    <w:rsid w:val="00706658"/>
    <w:rsid w:val="00711595"/>
    <w:rsid w:val="00713277"/>
    <w:rsid w:val="00715294"/>
    <w:rsid w:val="00722C46"/>
    <w:rsid w:val="00727C8F"/>
    <w:rsid w:val="0073123F"/>
    <w:rsid w:val="0073193B"/>
    <w:rsid w:val="0073574A"/>
    <w:rsid w:val="0073753A"/>
    <w:rsid w:val="007401F2"/>
    <w:rsid w:val="007452F8"/>
    <w:rsid w:val="00746866"/>
    <w:rsid w:val="007500DE"/>
    <w:rsid w:val="00750201"/>
    <w:rsid w:val="00754130"/>
    <w:rsid w:val="007548F1"/>
    <w:rsid w:val="007564BD"/>
    <w:rsid w:val="00763437"/>
    <w:rsid w:val="0078762D"/>
    <w:rsid w:val="007902D5"/>
    <w:rsid w:val="007967FD"/>
    <w:rsid w:val="007A0D78"/>
    <w:rsid w:val="007A11A1"/>
    <w:rsid w:val="007A38FD"/>
    <w:rsid w:val="007A5B0B"/>
    <w:rsid w:val="007A5F80"/>
    <w:rsid w:val="007A7442"/>
    <w:rsid w:val="007B09B3"/>
    <w:rsid w:val="007B3442"/>
    <w:rsid w:val="007B7A92"/>
    <w:rsid w:val="007C35AC"/>
    <w:rsid w:val="007C5F2A"/>
    <w:rsid w:val="007D0F6E"/>
    <w:rsid w:val="007D3FD3"/>
    <w:rsid w:val="007D5611"/>
    <w:rsid w:val="007E0A24"/>
    <w:rsid w:val="007F11D7"/>
    <w:rsid w:val="0080767B"/>
    <w:rsid w:val="00811BCF"/>
    <w:rsid w:val="008125DF"/>
    <w:rsid w:val="00815838"/>
    <w:rsid w:val="00815B67"/>
    <w:rsid w:val="00816D27"/>
    <w:rsid w:val="008340A4"/>
    <w:rsid w:val="008341B3"/>
    <w:rsid w:val="008348AF"/>
    <w:rsid w:val="008358DD"/>
    <w:rsid w:val="00840F2E"/>
    <w:rsid w:val="00845E82"/>
    <w:rsid w:val="008508A9"/>
    <w:rsid w:val="00856A41"/>
    <w:rsid w:val="00856E5C"/>
    <w:rsid w:val="00862FC1"/>
    <w:rsid w:val="0086311C"/>
    <w:rsid w:val="0087137B"/>
    <w:rsid w:val="00871EF6"/>
    <w:rsid w:val="008775E2"/>
    <w:rsid w:val="00877ECD"/>
    <w:rsid w:val="008809E2"/>
    <w:rsid w:val="00881CBD"/>
    <w:rsid w:val="00885703"/>
    <w:rsid w:val="008875F5"/>
    <w:rsid w:val="00890ECE"/>
    <w:rsid w:val="00892440"/>
    <w:rsid w:val="008942DA"/>
    <w:rsid w:val="008A178C"/>
    <w:rsid w:val="008A23D2"/>
    <w:rsid w:val="008A31E1"/>
    <w:rsid w:val="008A3D2D"/>
    <w:rsid w:val="008A40D9"/>
    <w:rsid w:val="008B0AB3"/>
    <w:rsid w:val="008B2D91"/>
    <w:rsid w:val="008B6219"/>
    <w:rsid w:val="008C03DF"/>
    <w:rsid w:val="008C47B0"/>
    <w:rsid w:val="008D0272"/>
    <w:rsid w:val="008D0655"/>
    <w:rsid w:val="008D30A2"/>
    <w:rsid w:val="008D6167"/>
    <w:rsid w:val="008E03C3"/>
    <w:rsid w:val="008E289E"/>
    <w:rsid w:val="008E5D41"/>
    <w:rsid w:val="008E6976"/>
    <w:rsid w:val="00902CED"/>
    <w:rsid w:val="00903DB1"/>
    <w:rsid w:val="00905C34"/>
    <w:rsid w:val="00913BDB"/>
    <w:rsid w:val="00914380"/>
    <w:rsid w:val="00915B3E"/>
    <w:rsid w:val="00915E34"/>
    <w:rsid w:val="00916658"/>
    <w:rsid w:val="0091786B"/>
    <w:rsid w:val="00922EC1"/>
    <w:rsid w:val="00924D65"/>
    <w:rsid w:val="0092718C"/>
    <w:rsid w:val="00927D39"/>
    <w:rsid w:val="00931519"/>
    <w:rsid w:val="0094684B"/>
    <w:rsid w:val="0095742F"/>
    <w:rsid w:val="00957A1C"/>
    <w:rsid w:val="00961202"/>
    <w:rsid w:val="009639EB"/>
    <w:rsid w:val="009755A4"/>
    <w:rsid w:val="0098126D"/>
    <w:rsid w:val="0098238F"/>
    <w:rsid w:val="00983253"/>
    <w:rsid w:val="009B25A5"/>
    <w:rsid w:val="009B3338"/>
    <w:rsid w:val="009B5F64"/>
    <w:rsid w:val="009C69CB"/>
    <w:rsid w:val="009C6B58"/>
    <w:rsid w:val="009D44D4"/>
    <w:rsid w:val="009D4FC3"/>
    <w:rsid w:val="009D5E1F"/>
    <w:rsid w:val="009D5E92"/>
    <w:rsid w:val="009D6974"/>
    <w:rsid w:val="009D6D65"/>
    <w:rsid w:val="009E6E42"/>
    <w:rsid w:val="009F61C4"/>
    <w:rsid w:val="009F7480"/>
    <w:rsid w:val="009F7A07"/>
    <w:rsid w:val="00A0554B"/>
    <w:rsid w:val="00A171BB"/>
    <w:rsid w:val="00A33B5D"/>
    <w:rsid w:val="00A36911"/>
    <w:rsid w:val="00A4412C"/>
    <w:rsid w:val="00A450D5"/>
    <w:rsid w:val="00A47FBB"/>
    <w:rsid w:val="00A504BB"/>
    <w:rsid w:val="00A54FEB"/>
    <w:rsid w:val="00A5638C"/>
    <w:rsid w:val="00A60C01"/>
    <w:rsid w:val="00A662E2"/>
    <w:rsid w:val="00A75FAC"/>
    <w:rsid w:val="00A804F8"/>
    <w:rsid w:val="00A80849"/>
    <w:rsid w:val="00A83B60"/>
    <w:rsid w:val="00A86E4D"/>
    <w:rsid w:val="00A87037"/>
    <w:rsid w:val="00A87593"/>
    <w:rsid w:val="00A9780E"/>
    <w:rsid w:val="00AA317E"/>
    <w:rsid w:val="00AA74C9"/>
    <w:rsid w:val="00AB070C"/>
    <w:rsid w:val="00AB2F67"/>
    <w:rsid w:val="00AC532E"/>
    <w:rsid w:val="00AD5CE5"/>
    <w:rsid w:val="00AE01CF"/>
    <w:rsid w:val="00AE4BEF"/>
    <w:rsid w:val="00AE4CB1"/>
    <w:rsid w:val="00AE4E16"/>
    <w:rsid w:val="00AE5C3C"/>
    <w:rsid w:val="00AE6F5E"/>
    <w:rsid w:val="00AF0EAC"/>
    <w:rsid w:val="00AF256C"/>
    <w:rsid w:val="00B065E6"/>
    <w:rsid w:val="00B12DD9"/>
    <w:rsid w:val="00B144F9"/>
    <w:rsid w:val="00B16121"/>
    <w:rsid w:val="00B24A5C"/>
    <w:rsid w:val="00B2729B"/>
    <w:rsid w:val="00B3140D"/>
    <w:rsid w:val="00B347F6"/>
    <w:rsid w:val="00B40C93"/>
    <w:rsid w:val="00B429D4"/>
    <w:rsid w:val="00B50789"/>
    <w:rsid w:val="00B52072"/>
    <w:rsid w:val="00B53357"/>
    <w:rsid w:val="00B67D8F"/>
    <w:rsid w:val="00B70A57"/>
    <w:rsid w:val="00B76967"/>
    <w:rsid w:val="00B811A9"/>
    <w:rsid w:val="00B84C98"/>
    <w:rsid w:val="00B952C3"/>
    <w:rsid w:val="00B97A3B"/>
    <w:rsid w:val="00B97AC7"/>
    <w:rsid w:val="00BA2AE7"/>
    <w:rsid w:val="00BA3BDC"/>
    <w:rsid w:val="00BB0233"/>
    <w:rsid w:val="00BB30BF"/>
    <w:rsid w:val="00BB60A5"/>
    <w:rsid w:val="00BC3667"/>
    <w:rsid w:val="00BC3A3A"/>
    <w:rsid w:val="00BC6B7A"/>
    <w:rsid w:val="00BD05FF"/>
    <w:rsid w:val="00BD5600"/>
    <w:rsid w:val="00BE28F6"/>
    <w:rsid w:val="00BE5726"/>
    <w:rsid w:val="00BE6353"/>
    <w:rsid w:val="00BF0B38"/>
    <w:rsid w:val="00BF3D26"/>
    <w:rsid w:val="00BF628A"/>
    <w:rsid w:val="00C0176E"/>
    <w:rsid w:val="00C01AC1"/>
    <w:rsid w:val="00C10C12"/>
    <w:rsid w:val="00C10CA0"/>
    <w:rsid w:val="00C12E6D"/>
    <w:rsid w:val="00C15344"/>
    <w:rsid w:val="00C27247"/>
    <w:rsid w:val="00C31EF5"/>
    <w:rsid w:val="00C343B2"/>
    <w:rsid w:val="00C368C4"/>
    <w:rsid w:val="00C41A27"/>
    <w:rsid w:val="00C4489D"/>
    <w:rsid w:val="00C5608A"/>
    <w:rsid w:val="00C623D0"/>
    <w:rsid w:val="00C62C8D"/>
    <w:rsid w:val="00C63761"/>
    <w:rsid w:val="00C66A34"/>
    <w:rsid w:val="00C66AB8"/>
    <w:rsid w:val="00C70407"/>
    <w:rsid w:val="00C73060"/>
    <w:rsid w:val="00C730AA"/>
    <w:rsid w:val="00C74065"/>
    <w:rsid w:val="00C770C8"/>
    <w:rsid w:val="00C77511"/>
    <w:rsid w:val="00C7794C"/>
    <w:rsid w:val="00C81178"/>
    <w:rsid w:val="00C8753E"/>
    <w:rsid w:val="00C93CC7"/>
    <w:rsid w:val="00CA012A"/>
    <w:rsid w:val="00CA3D3F"/>
    <w:rsid w:val="00CA4895"/>
    <w:rsid w:val="00CA570F"/>
    <w:rsid w:val="00CA600C"/>
    <w:rsid w:val="00CB74F5"/>
    <w:rsid w:val="00CB790A"/>
    <w:rsid w:val="00CC6322"/>
    <w:rsid w:val="00CC70A0"/>
    <w:rsid w:val="00CD22E3"/>
    <w:rsid w:val="00CD45C2"/>
    <w:rsid w:val="00CE466F"/>
    <w:rsid w:val="00CE64AD"/>
    <w:rsid w:val="00CF15C9"/>
    <w:rsid w:val="00D00D3B"/>
    <w:rsid w:val="00D04D30"/>
    <w:rsid w:val="00D0553B"/>
    <w:rsid w:val="00D11C81"/>
    <w:rsid w:val="00D215FA"/>
    <w:rsid w:val="00D3085A"/>
    <w:rsid w:val="00D30A45"/>
    <w:rsid w:val="00D32F64"/>
    <w:rsid w:val="00D4412C"/>
    <w:rsid w:val="00D54840"/>
    <w:rsid w:val="00D573FB"/>
    <w:rsid w:val="00D62179"/>
    <w:rsid w:val="00D66764"/>
    <w:rsid w:val="00D66FE4"/>
    <w:rsid w:val="00D74549"/>
    <w:rsid w:val="00D751E1"/>
    <w:rsid w:val="00D80455"/>
    <w:rsid w:val="00D81F35"/>
    <w:rsid w:val="00D95C75"/>
    <w:rsid w:val="00DA1DE1"/>
    <w:rsid w:val="00DB3A50"/>
    <w:rsid w:val="00DB4FE2"/>
    <w:rsid w:val="00DC19A1"/>
    <w:rsid w:val="00DC26DF"/>
    <w:rsid w:val="00DC5E3E"/>
    <w:rsid w:val="00DD22C7"/>
    <w:rsid w:val="00DD3164"/>
    <w:rsid w:val="00DD4876"/>
    <w:rsid w:val="00DD4FE1"/>
    <w:rsid w:val="00DD556B"/>
    <w:rsid w:val="00DD6714"/>
    <w:rsid w:val="00DE0A59"/>
    <w:rsid w:val="00DE0C26"/>
    <w:rsid w:val="00DE0F78"/>
    <w:rsid w:val="00DE48D8"/>
    <w:rsid w:val="00DE6462"/>
    <w:rsid w:val="00DF0458"/>
    <w:rsid w:val="00DF2CBA"/>
    <w:rsid w:val="00E00EBE"/>
    <w:rsid w:val="00E0146E"/>
    <w:rsid w:val="00E06C55"/>
    <w:rsid w:val="00E07576"/>
    <w:rsid w:val="00E10664"/>
    <w:rsid w:val="00E127C4"/>
    <w:rsid w:val="00E127D1"/>
    <w:rsid w:val="00E16226"/>
    <w:rsid w:val="00E20D4D"/>
    <w:rsid w:val="00E27469"/>
    <w:rsid w:val="00E30358"/>
    <w:rsid w:val="00E424C9"/>
    <w:rsid w:val="00E42DEC"/>
    <w:rsid w:val="00E45007"/>
    <w:rsid w:val="00E4644F"/>
    <w:rsid w:val="00E50D6F"/>
    <w:rsid w:val="00E51528"/>
    <w:rsid w:val="00E56D80"/>
    <w:rsid w:val="00E6169B"/>
    <w:rsid w:val="00E65500"/>
    <w:rsid w:val="00E65652"/>
    <w:rsid w:val="00E671BB"/>
    <w:rsid w:val="00E71E21"/>
    <w:rsid w:val="00E76A1C"/>
    <w:rsid w:val="00E95012"/>
    <w:rsid w:val="00E95F6E"/>
    <w:rsid w:val="00EA2505"/>
    <w:rsid w:val="00EA6EF9"/>
    <w:rsid w:val="00EB168C"/>
    <w:rsid w:val="00EB4472"/>
    <w:rsid w:val="00EC243C"/>
    <w:rsid w:val="00EE2A90"/>
    <w:rsid w:val="00EE5795"/>
    <w:rsid w:val="00EF0B74"/>
    <w:rsid w:val="00EF4A6F"/>
    <w:rsid w:val="00F01D6E"/>
    <w:rsid w:val="00F03E3E"/>
    <w:rsid w:val="00F05F7B"/>
    <w:rsid w:val="00F12A6C"/>
    <w:rsid w:val="00F13DD8"/>
    <w:rsid w:val="00F15323"/>
    <w:rsid w:val="00F17A3E"/>
    <w:rsid w:val="00F22A31"/>
    <w:rsid w:val="00F23486"/>
    <w:rsid w:val="00F3220C"/>
    <w:rsid w:val="00F37A0F"/>
    <w:rsid w:val="00F40610"/>
    <w:rsid w:val="00F40A5E"/>
    <w:rsid w:val="00F465BB"/>
    <w:rsid w:val="00F53474"/>
    <w:rsid w:val="00F604A1"/>
    <w:rsid w:val="00F6122F"/>
    <w:rsid w:val="00F618F4"/>
    <w:rsid w:val="00F64624"/>
    <w:rsid w:val="00F64FCE"/>
    <w:rsid w:val="00F74F98"/>
    <w:rsid w:val="00F75F95"/>
    <w:rsid w:val="00F7682F"/>
    <w:rsid w:val="00F76B22"/>
    <w:rsid w:val="00F8248A"/>
    <w:rsid w:val="00F86EF4"/>
    <w:rsid w:val="00F9349E"/>
    <w:rsid w:val="00F93C22"/>
    <w:rsid w:val="00F97574"/>
    <w:rsid w:val="00F97F3E"/>
    <w:rsid w:val="00FA7857"/>
    <w:rsid w:val="00FB17F0"/>
    <w:rsid w:val="00FB5AA6"/>
    <w:rsid w:val="00FC44D2"/>
    <w:rsid w:val="00FC5FB8"/>
    <w:rsid w:val="00FD001C"/>
    <w:rsid w:val="00FE6E8A"/>
    <w:rsid w:val="00FF056A"/>
    <w:rsid w:val="00FF408B"/>
    <w:rsid w:val="00FF51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3F4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38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438F0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E45007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4526D8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26D8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26D8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26D8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26D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26D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26D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38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438F0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E45007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4526D8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26D8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26D8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26D8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26D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26D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26D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4.DOCX</DocumentId>
    <TitleName xmlns="1cb28a22-6b46-4e29-b9e9-7dcc0793109f">Table 4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3C71E702-2852-4DC0-9B4D-54F7846E7596}"/>
</file>

<file path=customXml/itemProps2.xml><?xml version="1.0" encoding="utf-8"?>
<ds:datastoreItem xmlns:ds="http://schemas.openxmlformats.org/officeDocument/2006/customXml" ds:itemID="{4D5A1804-D6F1-4714-AA5B-308E04F834C4}"/>
</file>

<file path=customXml/itemProps3.xml><?xml version="1.0" encoding="utf-8"?>
<ds:datastoreItem xmlns:ds="http://schemas.openxmlformats.org/officeDocument/2006/customXml" ds:itemID="{1D5BA258-D395-4D99-8266-4B87ED1A1D58}"/>
</file>

<file path=customXml/itemProps4.xml><?xml version="1.0" encoding="utf-8"?>
<ds:datastoreItem xmlns:ds="http://schemas.openxmlformats.org/officeDocument/2006/customXml" ds:itemID="{20C01B57-97A4-486C-B641-B33B250249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7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MRP</Company>
  <LinksUpToDate>false</LinksUpToDate>
  <CharactersWithSpaces>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</dc:creator>
  <cp:lastModifiedBy>Flavia Osório</cp:lastModifiedBy>
  <cp:revision>3</cp:revision>
  <cp:lastPrinted>2016-08-16T14:46:00Z</cp:lastPrinted>
  <dcterms:created xsi:type="dcterms:W3CDTF">2017-10-09T13:58:00Z</dcterms:created>
  <dcterms:modified xsi:type="dcterms:W3CDTF">2017-12-2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